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A4811" w14:textId="16802058" w:rsidR="003433F9" w:rsidRDefault="00E77429">
      <w:pPr>
        <w:rPr>
          <w:rFonts w:ascii="Times New Roman" w:eastAsia="宋体" w:hAnsi="Times New Roman" w:cs="Times New Roman"/>
          <w:sz w:val="24"/>
          <w:szCs w:val="24"/>
        </w:rPr>
      </w:pPr>
      <w:r w:rsidRPr="00497911">
        <w:rPr>
          <w:rFonts w:ascii="Times New Roman" w:hAnsi="Times New Roman"/>
          <w:b/>
          <w:bCs/>
          <w:sz w:val="24"/>
        </w:rPr>
        <w:t>S</w:t>
      </w:r>
      <w:r w:rsidRPr="00497911">
        <w:rPr>
          <w:rFonts w:ascii="Times New Roman" w:hAnsi="Times New Roman" w:hint="eastAsia"/>
          <w:b/>
          <w:bCs/>
          <w:sz w:val="24"/>
        </w:rPr>
        <w:t>u</w:t>
      </w:r>
      <w:r w:rsidRPr="00497911">
        <w:rPr>
          <w:rFonts w:ascii="Times New Roman" w:hAnsi="Times New Roman"/>
          <w:b/>
          <w:bCs/>
          <w:sz w:val="24"/>
        </w:rPr>
        <w:t>pplementary Table</w:t>
      </w:r>
      <w:r w:rsidR="00DA0A57" w:rsidRPr="00DA0A57">
        <w:rPr>
          <w:rFonts w:ascii="Times New Roman" w:eastAsia="宋体" w:hAnsi="Times New Roman" w:cs="Times New Roman" w:hint="eastAsia"/>
          <w:sz w:val="24"/>
          <w:szCs w:val="24"/>
        </w:rPr>
        <w:t xml:space="preserve">. Characteristics and </w:t>
      </w:r>
      <w:r w:rsidR="00F71A8E">
        <w:rPr>
          <w:rFonts w:ascii="Times New Roman" w:eastAsia="宋体" w:hAnsi="Times New Roman" w:cs="Times New Roman"/>
          <w:sz w:val="24"/>
          <w:szCs w:val="24"/>
        </w:rPr>
        <w:t>V</w:t>
      </w:r>
      <w:r w:rsidR="00F71A8E">
        <w:rPr>
          <w:rFonts w:ascii="Times New Roman" w:eastAsia="宋体" w:hAnsi="Times New Roman" w:cs="Times New Roman" w:hint="eastAsia"/>
          <w:sz w:val="24"/>
          <w:szCs w:val="24"/>
        </w:rPr>
        <w:t>isual</w:t>
      </w:r>
      <w:r w:rsidR="00DA0A57" w:rsidRPr="00DA0A57">
        <w:rPr>
          <w:rFonts w:ascii="Times New Roman" w:eastAsia="宋体" w:hAnsi="Times New Roman" w:cs="Times New Roman" w:hint="eastAsia"/>
          <w:sz w:val="24"/>
          <w:szCs w:val="24"/>
        </w:rPr>
        <w:t xml:space="preserve"> Outcome of </w:t>
      </w:r>
      <w:r w:rsidR="009E2D41">
        <w:rPr>
          <w:rFonts w:ascii="Times New Roman" w:eastAsia="宋体" w:hAnsi="Times New Roman" w:cs="Times New Roman"/>
          <w:sz w:val="24"/>
          <w:szCs w:val="24"/>
        </w:rPr>
        <w:t>52</w:t>
      </w:r>
      <w:r w:rsidR="00F71A8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A0A57">
        <w:rPr>
          <w:rFonts w:ascii="Times New Roman" w:eastAsia="宋体" w:hAnsi="Times New Roman" w:cs="Times New Roman"/>
          <w:sz w:val="24"/>
          <w:szCs w:val="24"/>
        </w:rPr>
        <w:t>Patient</w:t>
      </w:r>
      <w:r w:rsidR="00DA0A57" w:rsidRPr="00DA0A57">
        <w:rPr>
          <w:rFonts w:ascii="Times New Roman" w:eastAsia="宋体" w:hAnsi="Times New Roman" w:cs="Times New Roman" w:hint="eastAsia"/>
          <w:sz w:val="24"/>
          <w:szCs w:val="24"/>
        </w:rPr>
        <w:t xml:space="preserve">s </w:t>
      </w:r>
      <w:r w:rsidR="00DA0A57">
        <w:rPr>
          <w:rFonts w:ascii="Times New Roman" w:eastAsia="宋体" w:hAnsi="Times New Roman" w:cs="Times New Roman"/>
          <w:sz w:val="24"/>
          <w:szCs w:val="24"/>
        </w:rPr>
        <w:t>Undergone</w:t>
      </w:r>
      <w:r w:rsidR="00DA0A57" w:rsidRPr="00DA0A5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A0A57">
        <w:rPr>
          <w:rFonts w:ascii="Times New Roman" w:eastAsia="宋体" w:hAnsi="Times New Roman" w:cs="Times New Roman"/>
          <w:sz w:val="24"/>
          <w:szCs w:val="24"/>
        </w:rPr>
        <w:t>PPV</w:t>
      </w:r>
      <w:r w:rsidR="00DA0A57" w:rsidRPr="00DA0A5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</w:t>
      </w:r>
      <w:r w:rsidR="00DA0A57" w:rsidRPr="00DA0A57">
        <w:rPr>
          <w:rFonts w:ascii="Times New Roman" w:eastAsia="宋体" w:hAnsi="Times New Roman" w:cs="Times New Roman" w:hint="eastAsia"/>
          <w:sz w:val="24"/>
          <w:szCs w:val="24"/>
        </w:rPr>
        <w:t xml:space="preserve">ith </w:t>
      </w:r>
      <w:r w:rsidR="00DA0A57">
        <w:rPr>
          <w:rFonts w:ascii="Times New Roman" w:eastAsia="宋体" w:hAnsi="Times New Roman" w:cs="Times New Roman"/>
          <w:sz w:val="24"/>
          <w:szCs w:val="24"/>
        </w:rPr>
        <w:t>Air Tamponade</w:t>
      </w:r>
      <w:r w:rsidR="00DA0A57" w:rsidRPr="00DA0A57">
        <w:rPr>
          <w:rFonts w:ascii="Times New Roman" w:eastAsia="宋体" w:hAnsi="Times New Roman" w:cs="Times New Roman" w:hint="eastAsia"/>
          <w:sz w:val="24"/>
          <w:szCs w:val="24"/>
        </w:rPr>
        <w:t xml:space="preserve"> for </w:t>
      </w:r>
      <w:r w:rsidR="00DA0A57">
        <w:rPr>
          <w:rFonts w:ascii="Times New Roman" w:eastAsia="宋体" w:hAnsi="Times New Roman" w:cs="Times New Roman"/>
          <w:sz w:val="24"/>
          <w:szCs w:val="24"/>
        </w:rPr>
        <w:t>RRD</w:t>
      </w:r>
      <w:r w:rsidR="00B26D3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="00B26D36">
        <w:rPr>
          <w:rFonts w:ascii="Times New Roman" w:eastAsia="宋体" w:hAnsi="Times New Roman" w:cs="Times New Roman"/>
          <w:sz w:val="24"/>
          <w:szCs w:val="24"/>
        </w:rPr>
        <w:t>ith Inferior Breaks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"/>
        <w:gridCol w:w="664"/>
        <w:gridCol w:w="758"/>
        <w:gridCol w:w="1010"/>
        <w:gridCol w:w="939"/>
        <w:gridCol w:w="930"/>
        <w:gridCol w:w="1347"/>
        <w:gridCol w:w="1418"/>
        <w:gridCol w:w="920"/>
        <w:gridCol w:w="766"/>
        <w:gridCol w:w="916"/>
        <w:gridCol w:w="874"/>
        <w:gridCol w:w="969"/>
        <w:gridCol w:w="1094"/>
        <w:gridCol w:w="917"/>
        <w:gridCol w:w="104"/>
      </w:tblGrid>
      <w:tr w:rsidR="0069046A" w:rsidRPr="0029121B" w14:paraId="6553C954" w14:textId="77777777" w:rsidTr="00B26D36">
        <w:trPr>
          <w:trHeight w:val="183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C4F33B1" w14:textId="77777777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57EF3BB" w14:textId="3084EEEE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Age/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907BF4" w14:textId="04496C29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Eye affect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2590C19" w14:textId="78706D6E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Disease course (day</w:t>
            </w:r>
            <w:r w:rsidR="004D11B6"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s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0D31F9A5" w14:textId="7FAA21A1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Lens sta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B8F0C2" w14:textId="658BB7A6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Vitreous stat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142EB42" w14:textId="2F18DD80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igh myopia status (Axial length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0F482549" w14:textId="0C23080E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Detachment extent (clock hour</w:t>
            </w:r>
            <w:r w:rsidR="004D11B6"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s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DCB20FB" w14:textId="5C0D9E97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Macular involv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AE4A49" w14:textId="258654B6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PVR grad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B27747" w14:textId="53C4826A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umber of</w:t>
            </w:r>
            <w:r w:rsidR="0072231F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break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56AFD06" w14:textId="595E16BF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Cataract surgery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</w:tcPr>
          <w:p w14:paraId="67D7AC31" w14:textId="7DA11021" w:rsidR="00526F5E" w:rsidRPr="0029121B" w:rsidRDefault="00526F5E" w:rsidP="004246B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Drainage retinotomy</w:t>
            </w:r>
          </w:p>
        </w:tc>
        <w:tc>
          <w:tcPr>
            <w:tcW w:w="21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79A6EC" w14:textId="6D797703" w:rsidR="00526F5E" w:rsidRPr="0029121B" w:rsidRDefault="00526F5E" w:rsidP="004246B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LogMAR BCVA (Snellen equivalent)</w:t>
            </w:r>
          </w:p>
        </w:tc>
      </w:tr>
      <w:tr w:rsidR="0069046A" w:rsidRPr="0029121B" w14:paraId="3AC8D150" w14:textId="77777777" w:rsidTr="00B26D36">
        <w:trPr>
          <w:gridAfter w:val="1"/>
          <w:wAfter w:w="104" w:type="dxa"/>
          <w:trHeight w:val="18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5A5F7547" w14:textId="77777777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1B2315DD" w14:textId="77777777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E2B4D6" w14:textId="77777777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2C0A766F" w14:textId="64F02C5C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286E4E2D" w14:textId="77777777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6119DA" w14:textId="77777777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2AB9E3A0" w14:textId="49F92083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385E2B58" w14:textId="77777777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0FB1ADFB" w14:textId="77777777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5A756A" w14:textId="6E023BAB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D04FFD" w14:textId="77777777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085E74DC" w14:textId="5B96DE05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</w:tcPr>
          <w:p w14:paraId="0CD8BBC8" w14:textId="77777777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AB5DDA3" w14:textId="57F5D427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preoper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047528" w14:textId="77777777" w:rsidR="00526F5E" w:rsidRPr="0029121B" w:rsidRDefault="00526F5E" w:rsidP="004246B3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postoperative</w:t>
            </w:r>
          </w:p>
        </w:tc>
      </w:tr>
      <w:tr w:rsidR="0069046A" w:rsidRPr="0029121B" w14:paraId="3BE7F752" w14:textId="77777777" w:rsidTr="00B26D36">
        <w:trPr>
          <w:gridAfter w:val="1"/>
          <w:wAfter w:w="104" w:type="dxa"/>
          <w:trHeight w:val="183"/>
        </w:trPr>
        <w:tc>
          <w:tcPr>
            <w:tcW w:w="0" w:type="auto"/>
            <w:tcBorders>
              <w:top w:val="single" w:sz="4" w:space="0" w:color="auto"/>
            </w:tcBorders>
          </w:tcPr>
          <w:p w14:paraId="4512AB8D" w14:textId="77777777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4C109E" w14:textId="7AA6BC2C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58/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8C3024" w14:textId="11A01751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2679C8" w14:textId="55190BE8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1AB536" w14:textId="035EE1BF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seudophak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9E9C9D" w14:textId="74517102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A6C45D" w14:textId="7094796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C8056A" w14:textId="0A82A65A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84A759" w14:textId="7FD0ED5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808C09" w14:textId="74C8A8F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A3BBF3" w14:textId="4B35A64B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0848D" w14:textId="655ED607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6B06C806" w14:textId="7BF50053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378A107B" w14:textId="55A07120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 (20/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A710CE" w14:textId="2BF05CC1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 (</w:t>
            </w:r>
            <w:r w:rsidR="005F63B2" w:rsidRPr="0029121B">
              <w:rPr>
                <w:rFonts w:ascii="Times New Roman" w:hAnsi="Times New Roman" w:cs="Times New Roman"/>
                <w:sz w:val="13"/>
                <w:szCs w:val="13"/>
              </w:rPr>
              <w:t>20/</w:t>
            </w:r>
            <w:r w:rsidR="00E87ACB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69046A" w:rsidRPr="0029121B" w14:paraId="7B7CF8E0" w14:textId="77777777" w:rsidTr="00B26D36">
        <w:trPr>
          <w:gridAfter w:val="1"/>
          <w:wAfter w:w="104" w:type="dxa"/>
          <w:trHeight w:val="183"/>
        </w:trPr>
        <w:tc>
          <w:tcPr>
            <w:tcW w:w="0" w:type="auto"/>
          </w:tcPr>
          <w:p w14:paraId="7472F588" w14:textId="3AE3AFC3" w:rsidR="00C0042F" w:rsidRPr="0029121B" w:rsidRDefault="00D86AFA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79426202" w14:textId="6EE9E07C" w:rsidR="00C0042F" w:rsidRPr="0029121B" w:rsidRDefault="00C0042F" w:rsidP="00C0042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42/M</w:t>
            </w:r>
          </w:p>
        </w:tc>
        <w:tc>
          <w:tcPr>
            <w:tcW w:w="0" w:type="auto"/>
          </w:tcPr>
          <w:p w14:paraId="02B6CD75" w14:textId="436F986F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0" w:type="auto"/>
            <w:vAlign w:val="center"/>
          </w:tcPr>
          <w:p w14:paraId="39F4B62E" w14:textId="52D6991C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0" w:type="auto"/>
          </w:tcPr>
          <w:p w14:paraId="7BFDD0C9" w14:textId="7BE9386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533FAA33" w14:textId="161D2447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  <w:vAlign w:val="center"/>
          </w:tcPr>
          <w:p w14:paraId="4C71580B" w14:textId="18B2351A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 (2</w:t>
            </w:r>
            <w:r w:rsidR="00BD7848">
              <w:rPr>
                <w:rFonts w:ascii="Times New Roman" w:eastAsia="宋体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.</w:t>
            </w:r>
            <w:r w:rsidR="00BD7848">
              <w:rPr>
                <w:rFonts w:ascii="Times New Roman" w:eastAsia="宋体" w:hAnsi="Times New Roman" w:cs="Times New Roman"/>
                <w:sz w:val="13"/>
                <w:szCs w:val="13"/>
              </w:rPr>
              <w:t>58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mm)</w:t>
            </w:r>
          </w:p>
        </w:tc>
        <w:tc>
          <w:tcPr>
            <w:tcW w:w="0" w:type="auto"/>
            <w:vAlign w:val="center"/>
          </w:tcPr>
          <w:p w14:paraId="334B7EF4" w14:textId="1BA7CBB9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72523220" w14:textId="54B7EBE9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5659ED82" w14:textId="7A6BC10B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52F9860B" w14:textId="5E10E4DA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49982A77" w14:textId="24FAB199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  <w:vAlign w:val="center"/>
          </w:tcPr>
          <w:p w14:paraId="6DA1E23B" w14:textId="6418799F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7670EAD0" w14:textId="05604BCA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1.1 (</w:t>
            </w:r>
            <w:r w:rsidR="00A33D74" w:rsidRPr="0029121B">
              <w:rPr>
                <w:rFonts w:ascii="Times New Roman" w:hAnsi="Times New Roman" w:cs="Times New Roman"/>
                <w:sz w:val="13"/>
                <w:szCs w:val="13"/>
              </w:rPr>
              <w:t>20/25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14:paraId="64ED37A7" w14:textId="60E265F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2 (</w:t>
            </w:r>
            <w:r w:rsidR="005F63B2" w:rsidRPr="0029121B">
              <w:rPr>
                <w:rFonts w:ascii="Times New Roman" w:hAnsi="Times New Roman" w:cs="Times New Roman"/>
                <w:sz w:val="13"/>
                <w:szCs w:val="13"/>
              </w:rPr>
              <w:t>20/32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69046A" w:rsidRPr="0029121B" w14:paraId="62DA95D5" w14:textId="77777777" w:rsidTr="00B26D36">
        <w:trPr>
          <w:gridAfter w:val="1"/>
          <w:wAfter w:w="104" w:type="dxa"/>
          <w:trHeight w:val="183"/>
        </w:trPr>
        <w:tc>
          <w:tcPr>
            <w:tcW w:w="0" w:type="auto"/>
          </w:tcPr>
          <w:p w14:paraId="3FC845C9" w14:textId="2E692551" w:rsidR="00C0042F" w:rsidRPr="0029121B" w:rsidRDefault="00D86AFA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012A14F4" w14:textId="44B9DD3A" w:rsidR="00C0042F" w:rsidRPr="0029121B" w:rsidRDefault="00C0042F" w:rsidP="00C0042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50/F</w:t>
            </w:r>
          </w:p>
        </w:tc>
        <w:tc>
          <w:tcPr>
            <w:tcW w:w="0" w:type="auto"/>
            <w:vAlign w:val="center"/>
          </w:tcPr>
          <w:p w14:paraId="46727B74" w14:textId="11D414B8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30F6EE6E" w14:textId="68BE3351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0" w:type="auto"/>
          </w:tcPr>
          <w:p w14:paraId="0C25B660" w14:textId="02260BF7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1DD22E22" w14:textId="40F51850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Hemorrhage</w:t>
            </w:r>
          </w:p>
        </w:tc>
        <w:tc>
          <w:tcPr>
            <w:tcW w:w="0" w:type="auto"/>
          </w:tcPr>
          <w:p w14:paraId="23409D1A" w14:textId="09D1511C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00D7C49E" w14:textId="6650D4E9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709E9087" w14:textId="125188E9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n</w:t>
            </w:r>
          </w:p>
        </w:tc>
        <w:tc>
          <w:tcPr>
            <w:tcW w:w="0" w:type="auto"/>
            <w:vAlign w:val="center"/>
          </w:tcPr>
          <w:p w14:paraId="0E1B6E8D" w14:textId="3780D42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4D6CDEA1" w14:textId="37402F2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64A5A44C" w14:textId="3E7123C8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  <w:vAlign w:val="center"/>
          </w:tcPr>
          <w:p w14:paraId="419CE155" w14:textId="58B95F3A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3A7D5F08" w14:textId="3A5BD5B7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5 (</w:t>
            </w:r>
            <w:r w:rsidR="00A33D74" w:rsidRPr="0029121B">
              <w:rPr>
                <w:rFonts w:ascii="Times New Roman" w:hAnsi="Times New Roman" w:cs="Times New Roman"/>
                <w:sz w:val="13"/>
                <w:szCs w:val="13"/>
              </w:rPr>
              <w:t>20/6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14:paraId="76B397FC" w14:textId="3D00A6D9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1 (</w:t>
            </w:r>
            <w:r w:rsidR="005F63B2" w:rsidRPr="0029121B">
              <w:rPr>
                <w:rFonts w:ascii="Times New Roman" w:hAnsi="Times New Roman" w:cs="Times New Roman"/>
                <w:sz w:val="13"/>
                <w:szCs w:val="13"/>
              </w:rPr>
              <w:t>20/2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69046A" w:rsidRPr="0029121B" w14:paraId="281B6039" w14:textId="77777777" w:rsidTr="00B26D36">
        <w:trPr>
          <w:gridAfter w:val="1"/>
          <w:wAfter w:w="104" w:type="dxa"/>
          <w:trHeight w:val="183"/>
        </w:trPr>
        <w:tc>
          <w:tcPr>
            <w:tcW w:w="0" w:type="auto"/>
          </w:tcPr>
          <w:p w14:paraId="41B3D2A2" w14:textId="732B3F5A" w:rsidR="00C0042F" w:rsidRPr="0029121B" w:rsidRDefault="00D86AFA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2AA474E2" w14:textId="34DE6B98" w:rsidR="00C0042F" w:rsidRPr="0029121B" w:rsidRDefault="00C0042F" w:rsidP="00C0042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59/M</w:t>
            </w:r>
          </w:p>
        </w:tc>
        <w:tc>
          <w:tcPr>
            <w:tcW w:w="0" w:type="auto"/>
          </w:tcPr>
          <w:p w14:paraId="0224C863" w14:textId="367C10F9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0" w:type="auto"/>
            <w:vAlign w:val="center"/>
          </w:tcPr>
          <w:p w14:paraId="58283FFA" w14:textId="6264CBF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0" w:type="auto"/>
          </w:tcPr>
          <w:p w14:paraId="1B2B34A3" w14:textId="0BC23D1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638F2163" w14:textId="3A97448C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Hemorrhage</w:t>
            </w:r>
          </w:p>
        </w:tc>
        <w:tc>
          <w:tcPr>
            <w:tcW w:w="0" w:type="auto"/>
          </w:tcPr>
          <w:p w14:paraId="0500BA72" w14:textId="5CA80F4B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07FD54F9" w14:textId="4532192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1CB198B8" w14:textId="198E051A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  <w:vAlign w:val="center"/>
          </w:tcPr>
          <w:p w14:paraId="643C9086" w14:textId="391BB03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0281620A" w14:textId="7756A17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14:paraId="389AC8B0" w14:textId="7EA568E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2511E47A" w14:textId="78B5D53B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3A76F350" w14:textId="4BF5B28F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1.3 (</w:t>
            </w:r>
            <w:r w:rsidR="00A33D74" w:rsidRPr="0029121B">
              <w:rPr>
                <w:rFonts w:ascii="Times New Roman" w:hAnsi="Times New Roman" w:cs="Times New Roman"/>
                <w:sz w:val="13"/>
                <w:szCs w:val="13"/>
              </w:rPr>
              <w:t>20/40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14:paraId="0061197C" w14:textId="5D0D9D89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2 (</w:t>
            </w:r>
            <w:r w:rsidR="005F63B2" w:rsidRPr="0029121B">
              <w:rPr>
                <w:rFonts w:ascii="Times New Roman" w:hAnsi="Times New Roman" w:cs="Times New Roman"/>
                <w:sz w:val="13"/>
                <w:szCs w:val="13"/>
              </w:rPr>
              <w:t>20/32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69046A" w:rsidRPr="0029121B" w14:paraId="068CB538" w14:textId="77777777" w:rsidTr="00B26D36">
        <w:trPr>
          <w:gridAfter w:val="1"/>
          <w:wAfter w:w="104" w:type="dxa"/>
          <w:trHeight w:val="789"/>
        </w:trPr>
        <w:tc>
          <w:tcPr>
            <w:tcW w:w="0" w:type="auto"/>
          </w:tcPr>
          <w:p w14:paraId="6B678D36" w14:textId="5DEEA89C" w:rsidR="00C0042F" w:rsidRPr="0029121B" w:rsidRDefault="00D86AFA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0" w:type="auto"/>
            <w:vAlign w:val="center"/>
          </w:tcPr>
          <w:p w14:paraId="7EA12EF3" w14:textId="57A427D8" w:rsidR="00C0042F" w:rsidRPr="0029121B" w:rsidRDefault="00C0042F" w:rsidP="00C0042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52/F</w:t>
            </w:r>
          </w:p>
        </w:tc>
        <w:tc>
          <w:tcPr>
            <w:tcW w:w="0" w:type="auto"/>
          </w:tcPr>
          <w:p w14:paraId="0893147F" w14:textId="34B9051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0D85F520" w14:textId="5F4F456B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0" w:type="auto"/>
          </w:tcPr>
          <w:p w14:paraId="67198DD0" w14:textId="411BC2F5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5A623F73" w14:textId="086548AD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06290548" w14:textId="0BA9DED5" w:rsidR="00C0042F" w:rsidRPr="0029121B" w:rsidRDefault="00044964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6EBC6136" w14:textId="692A1C4C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4BEA4E73" w14:textId="317D0B30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76D0791A" w14:textId="520E3207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36C2C6CB" w14:textId="66A61493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69512665" w14:textId="3A1269C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693AE9EC" w14:textId="46C2C9D9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142CFEE5" w14:textId="36FBD59C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6378CA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A33D74" w:rsidRPr="0029121B">
              <w:rPr>
                <w:rFonts w:ascii="Times New Roman" w:hAnsi="Times New Roman" w:cs="Times New Roman"/>
                <w:sz w:val="13"/>
                <w:szCs w:val="13"/>
              </w:rPr>
              <w:t>20/20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14:paraId="1D3B49D8" w14:textId="58D1D311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1 (</w:t>
            </w:r>
            <w:r w:rsidR="005F63B2" w:rsidRPr="0029121B">
              <w:rPr>
                <w:rFonts w:ascii="Times New Roman" w:hAnsi="Times New Roman" w:cs="Times New Roman"/>
                <w:sz w:val="13"/>
                <w:szCs w:val="13"/>
              </w:rPr>
              <w:t>20/2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69046A" w:rsidRPr="0029121B" w14:paraId="00CCAE99" w14:textId="77777777" w:rsidTr="00B26D36">
        <w:trPr>
          <w:gridAfter w:val="1"/>
          <w:wAfter w:w="104" w:type="dxa"/>
          <w:trHeight w:val="789"/>
        </w:trPr>
        <w:tc>
          <w:tcPr>
            <w:tcW w:w="0" w:type="auto"/>
          </w:tcPr>
          <w:p w14:paraId="24D7B81B" w14:textId="30944BD4" w:rsidR="00C0042F" w:rsidRPr="0029121B" w:rsidRDefault="00D86AFA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0" w:type="auto"/>
            <w:vAlign w:val="center"/>
          </w:tcPr>
          <w:p w14:paraId="02BEB5A2" w14:textId="020472EE" w:rsidR="00C0042F" w:rsidRPr="0029121B" w:rsidRDefault="00C0042F" w:rsidP="00C0042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63/M</w:t>
            </w:r>
          </w:p>
        </w:tc>
        <w:tc>
          <w:tcPr>
            <w:tcW w:w="0" w:type="auto"/>
            <w:vAlign w:val="center"/>
          </w:tcPr>
          <w:p w14:paraId="694AC8D0" w14:textId="73D50629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7506BFE9" w14:textId="3B88AD8C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1EFD3127" w14:textId="41E2B31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72536108" w14:textId="29B33D3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03BE7522" w14:textId="67C04D5D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3CA04B54" w14:textId="290E42A0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6C76B546" w14:textId="7A7C1372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n</w:t>
            </w:r>
          </w:p>
        </w:tc>
        <w:tc>
          <w:tcPr>
            <w:tcW w:w="0" w:type="auto"/>
          </w:tcPr>
          <w:p w14:paraId="21151D84" w14:textId="09F9E81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421A17C3" w14:textId="3E47D96B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7E0E6043" w14:textId="5AF18268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088FF509" w14:textId="2F5D8EC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15B81624" w14:textId="4A60DC83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 (20/20)</w:t>
            </w:r>
          </w:p>
        </w:tc>
        <w:tc>
          <w:tcPr>
            <w:tcW w:w="0" w:type="auto"/>
            <w:vAlign w:val="center"/>
          </w:tcPr>
          <w:p w14:paraId="52361B93" w14:textId="00F87106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 (20/20)</w:t>
            </w:r>
          </w:p>
        </w:tc>
      </w:tr>
      <w:tr w:rsidR="0069046A" w:rsidRPr="0029121B" w14:paraId="0EFBBCA0" w14:textId="77777777" w:rsidTr="00B26D36">
        <w:trPr>
          <w:gridAfter w:val="1"/>
          <w:wAfter w:w="104" w:type="dxa"/>
          <w:trHeight w:val="801"/>
        </w:trPr>
        <w:tc>
          <w:tcPr>
            <w:tcW w:w="0" w:type="auto"/>
          </w:tcPr>
          <w:p w14:paraId="7A6FF885" w14:textId="5CD9933E" w:rsidR="00C0042F" w:rsidRPr="0029121B" w:rsidRDefault="00D86AFA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center"/>
          </w:tcPr>
          <w:p w14:paraId="349E0FE3" w14:textId="37F5EC6F" w:rsidR="00C0042F" w:rsidRPr="0029121B" w:rsidRDefault="00C0042F" w:rsidP="00C0042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42/M</w:t>
            </w:r>
          </w:p>
        </w:tc>
        <w:tc>
          <w:tcPr>
            <w:tcW w:w="0" w:type="auto"/>
            <w:vAlign w:val="center"/>
          </w:tcPr>
          <w:p w14:paraId="2ED43DD3" w14:textId="01DFEBAC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0" w:type="auto"/>
            <w:vAlign w:val="center"/>
          </w:tcPr>
          <w:p w14:paraId="1F5490A3" w14:textId="0576B053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0A3D6D8C" w14:textId="29808946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71A04D67" w14:textId="161ACF3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  <w:vAlign w:val="center"/>
          </w:tcPr>
          <w:p w14:paraId="2DC65571" w14:textId="546847A5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 (29.91 mm)</w:t>
            </w:r>
          </w:p>
        </w:tc>
        <w:tc>
          <w:tcPr>
            <w:tcW w:w="0" w:type="auto"/>
            <w:vAlign w:val="center"/>
          </w:tcPr>
          <w:p w14:paraId="2CC88E9E" w14:textId="231EAD26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vAlign w:val="center"/>
          </w:tcPr>
          <w:p w14:paraId="25141094" w14:textId="77F9C50F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0DCCB4B1" w14:textId="3222A89F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013CA340" w14:textId="656CB443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0E4F8387" w14:textId="7E24C531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  <w:vAlign w:val="center"/>
          </w:tcPr>
          <w:p w14:paraId="1B758B24" w14:textId="7B9C794A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0767B2CB" w14:textId="4B17C1B7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3 (</w:t>
            </w:r>
            <w:r w:rsidR="005F63B2" w:rsidRPr="0029121B">
              <w:rPr>
                <w:rFonts w:ascii="Times New Roman" w:hAnsi="Times New Roman" w:cs="Times New Roman"/>
                <w:sz w:val="13"/>
                <w:szCs w:val="13"/>
              </w:rPr>
              <w:t>20/200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14:paraId="3042D540" w14:textId="7C29C37A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1.1 (</w:t>
            </w:r>
            <w:r w:rsidR="00A33D74" w:rsidRPr="0029121B">
              <w:rPr>
                <w:rFonts w:ascii="Times New Roman" w:hAnsi="Times New Roman" w:cs="Times New Roman"/>
                <w:sz w:val="13"/>
                <w:szCs w:val="13"/>
              </w:rPr>
              <w:t>20/25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69046A" w:rsidRPr="0029121B" w14:paraId="05CAF90D" w14:textId="77777777" w:rsidTr="00B26D36">
        <w:trPr>
          <w:gridAfter w:val="1"/>
          <w:wAfter w:w="104" w:type="dxa"/>
          <w:trHeight w:val="801"/>
        </w:trPr>
        <w:tc>
          <w:tcPr>
            <w:tcW w:w="0" w:type="auto"/>
          </w:tcPr>
          <w:p w14:paraId="5BC33131" w14:textId="49D70CF4" w:rsidR="00C0042F" w:rsidRPr="0029121B" w:rsidRDefault="00D86AFA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0" w:type="auto"/>
            <w:vAlign w:val="center"/>
          </w:tcPr>
          <w:p w14:paraId="6A430EBF" w14:textId="128053C7" w:rsidR="00C0042F" w:rsidRPr="0029121B" w:rsidRDefault="00C0042F" w:rsidP="00C0042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36/M</w:t>
            </w:r>
          </w:p>
        </w:tc>
        <w:tc>
          <w:tcPr>
            <w:tcW w:w="0" w:type="auto"/>
          </w:tcPr>
          <w:p w14:paraId="2999AF72" w14:textId="5AF2AAE9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0" w:type="auto"/>
            <w:vAlign w:val="center"/>
          </w:tcPr>
          <w:p w14:paraId="07EC7E23" w14:textId="652B74EC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16AFB067" w14:textId="7466227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6D0F0EEC" w14:textId="405270BA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  <w:vAlign w:val="center"/>
          </w:tcPr>
          <w:p w14:paraId="75BC53B7" w14:textId="6FF04E0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 (29.12 mm)</w:t>
            </w:r>
          </w:p>
        </w:tc>
        <w:tc>
          <w:tcPr>
            <w:tcW w:w="0" w:type="auto"/>
            <w:vAlign w:val="center"/>
          </w:tcPr>
          <w:p w14:paraId="54E4878B" w14:textId="2627A398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5E30C745" w14:textId="09410BC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  <w:vAlign w:val="center"/>
          </w:tcPr>
          <w:p w14:paraId="105991DD" w14:textId="46359BBF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573D7F0F" w14:textId="7A00932F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6D404FFE" w14:textId="6A7EBF88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5749B28A" w14:textId="7EDC972C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41534E4C" w14:textId="696F5A07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3 (</w:t>
            </w:r>
            <w:r w:rsidR="005F63B2" w:rsidRPr="0029121B">
              <w:rPr>
                <w:rFonts w:ascii="Times New Roman" w:hAnsi="Times New Roman" w:cs="Times New Roman"/>
                <w:sz w:val="13"/>
                <w:szCs w:val="13"/>
              </w:rPr>
              <w:t>20/200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14:paraId="33EF7E3F" w14:textId="438056ED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8 (</w:t>
            </w:r>
            <w:r w:rsidR="00A33D74" w:rsidRPr="0029121B">
              <w:rPr>
                <w:rFonts w:ascii="Times New Roman" w:hAnsi="Times New Roman" w:cs="Times New Roman"/>
                <w:sz w:val="13"/>
                <w:szCs w:val="13"/>
              </w:rPr>
              <w:t>20/12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69046A" w:rsidRPr="0029121B" w14:paraId="11CE4451" w14:textId="77777777" w:rsidTr="00B26D36">
        <w:trPr>
          <w:gridAfter w:val="1"/>
          <w:wAfter w:w="104" w:type="dxa"/>
          <w:trHeight w:val="789"/>
        </w:trPr>
        <w:tc>
          <w:tcPr>
            <w:tcW w:w="0" w:type="auto"/>
          </w:tcPr>
          <w:p w14:paraId="331D0589" w14:textId="428C5E9D" w:rsidR="00C0042F" w:rsidRPr="0029121B" w:rsidRDefault="00D86AFA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lastRenderedPageBreak/>
              <w:t>9</w:t>
            </w:r>
          </w:p>
        </w:tc>
        <w:tc>
          <w:tcPr>
            <w:tcW w:w="0" w:type="auto"/>
            <w:vAlign w:val="center"/>
          </w:tcPr>
          <w:p w14:paraId="7B6A2E1C" w14:textId="5D58CCE8" w:rsidR="00C0042F" w:rsidRPr="0029121B" w:rsidRDefault="00C0042F" w:rsidP="00C0042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61/M</w:t>
            </w:r>
          </w:p>
        </w:tc>
        <w:tc>
          <w:tcPr>
            <w:tcW w:w="0" w:type="auto"/>
          </w:tcPr>
          <w:p w14:paraId="3377E41B" w14:textId="7E8E05D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1976A412" w14:textId="46DD331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77810C38" w14:textId="18F2EC95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2CBEBDB3" w14:textId="0A4BB279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2C805186" w14:textId="00D7802B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51C43ED2" w14:textId="3682488D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70AAE084" w14:textId="617AEAC2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66742D2C" w14:textId="55204801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11F5EFB1" w14:textId="24A0A2BA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22F912B3" w14:textId="06C85801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484F15BF" w14:textId="6A3B5821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1D022D7C" w14:textId="1A0771E6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</w:t>
            </w:r>
            <w:r w:rsidR="005F63B2" w:rsidRPr="0029121B">
              <w:rPr>
                <w:rFonts w:ascii="Times New Roman" w:hAnsi="Times New Roman" w:cs="Times New Roman"/>
                <w:sz w:val="13"/>
                <w:szCs w:val="13"/>
              </w:rPr>
              <w:t>20/2000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14:paraId="7797B381" w14:textId="6CE9097C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4 (</w:t>
            </w:r>
            <w:r w:rsidR="00A33D74" w:rsidRPr="0029121B">
              <w:rPr>
                <w:rFonts w:ascii="Times New Roman" w:hAnsi="Times New Roman" w:cs="Times New Roman"/>
                <w:sz w:val="13"/>
                <w:szCs w:val="13"/>
              </w:rPr>
              <w:t>20/5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69046A" w:rsidRPr="0029121B" w14:paraId="0E1B69D8" w14:textId="77777777" w:rsidTr="00B26D36">
        <w:trPr>
          <w:gridAfter w:val="1"/>
          <w:wAfter w:w="104" w:type="dxa"/>
          <w:trHeight w:val="789"/>
        </w:trPr>
        <w:tc>
          <w:tcPr>
            <w:tcW w:w="0" w:type="auto"/>
          </w:tcPr>
          <w:p w14:paraId="3416C3E0" w14:textId="0B14FBEF" w:rsidR="00C0042F" w:rsidRPr="0029121B" w:rsidRDefault="00D86AFA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86545CF" w14:textId="32B9C237" w:rsidR="00C0042F" w:rsidRPr="0029121B" w:rsidRDefault="00C0042F" w:rsidP="00C0042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57/M</w:t>
            </w:r>
          </w:p>
        </w:tc>
        <w:tc>
          <w:tcPr>
            <w:tcW w:w="0" w:type="auto"/>
          </w:tcPr>
          <w:p w14:paraId="10340373" w14:textId="127ECC05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3674FFCF" w14:textId="2EFEDE2A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</w:tcPr>
          <w:p w14:paraId="41868868" w14:textId="2C5ABFEF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612BE04F" w14:textId="4F90CDF1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6B49316E" w14:textId="0B7B7EA8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71FA3707" w14:textId="3F260E88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</w:tcPr>
          <w:p w14:paraId="271E014E" w14:textId="159E918D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4524C741" w14:textId="3F5CAF6D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2EFCF21D" w14:textId="418F8DA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38E112C9" w14:textId="4EE4D5CF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2D9A711A" w14:textId="7A26963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18F1C23F" w14:textId="6FDDA27F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3 (</w:t>
            </w:r>
            <w:r w:rsidR="005F63B2" w:rsidRPr="0029121B">
              <w:rPr>
                <w:rFonts w:ascii="Times New Roman" w:hAnsi="Times New Roman" w:cs="Times New Roman"/>
                <w:sz w:val="13"/>
                <w:szCs w:val="13"/>
              </w:rPr>
              <w:t>20/200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14:paraId="0DB5AF86" w14:textId="2D93A42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6 (</w:t>
            </w:r>
            <w:r w:rsidR="00A33D74" w:rsidRPr="0029121B">
              <w:rPr>
                <w:rFonts w:ascii="Times New Roman" w:hAnsi="Times New Roman" w:cs="Times New Roman"/>
                <w:sz w:val="13"/>
                <w:szCs w:val="13"/>
              </w:rPr>
              <w:t>20/8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69046A" w:rsidRPr="0029121B" w14:paraId="5B10FDFA" w14:textId="77777777" w:rsidTr="00B26D36">
        <w:trPr>
          <w:gridAfter w:val="1"/>
          <w:wAfter w:w="104" w:type="dxa"/>
          <w:trHeight w:val="801"/>
        </w:trPr>
        <w:tc>
          <w:tcPr>
            <w:tcW w:w="0" w:type="auto"/>
          </w:tcPr>
          <w:p w14:paraId="11370C0A" w14:textId="7CF53F9F" w:rsidR="00C0042F" w:rsidRPr="0029121B" w:rsidRDefault="00D86AFA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7D59841" w14:textId="1B5C7AF8" w:rsidR="00C0042F" w:rsidRPr="0029121B" w:rsidRDefault="00C0042F" w:rsidP="00C0042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49/M</w:t>
            </w:r>
          </w:p>
        </w:tc>
        <w:tc>
          <w:tcPr>
            <w:tcW w:w="0" w:type="auto"/>
            <w:vAlign w:val="center"/>
          </w:tcPr>
          <w:p w14:paraId="283EA711" w14:textId="55C9200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0" w:type="auto"/>
            <w:vAlign w:val="center"/>
          </w:tcPr>
          <w:p w14:paraId="069C0C86" w14:textId="029DCA0D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</w:tcPr>
          <w:p w14:paraId="2B991FE3" w14:textId="068FB8BD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2C690B94" w14:textId="164B5EF7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  <w:vAlign w:val="center"/>
          </w:tcPr>
          <w:p w14:paraId="54EDE483" w14:textId="4F9BF999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 (28.56 mm)</w:t>
            </w:r>
          </w:p>
        </w:tc>
        <w:tc>
          <w:tcPr>
            <w:tcW w:w="0" w:type="auto"/>
            <w:vAlign w:val="center"/>
          </w:tcPr>
          <w:p w14:paraId="456454D3" w14:textId="320851EC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3516F753" w14:textId="3687956A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  <w:vAlign w:val="center"/>
          </w:tcPr>
          <w:p w14:paraId="4D1AE85E" w14:textId="50A4E770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C51475A" w14:textId="3B399EC6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752AFC11" w14:textId="3BEB4FEC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0D15171C" w14:textId="563D2CCE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7D243541" w14:textId="3897D814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1.7 (</w:t>
            </w:r>
            <w:r w:rsidR="00A33D74" w:rsidRPr="0029121B">
              <w:rPr>
                <w:rFonts w:ascii="Times New Roman" w:hAnsi="Times New Roman" w:cs="Times New Roman"/>
                <w:sz w:val="13"/>
                <w:szCs w:val="13"/>
              </w:rPr>
              <w:t>20/100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14:paraId="711C05A2" w14:textId="26745307" w:rsidR="00C0042F" w:rsidRPr="0029121B" w:rsidRDefault="00C0042F" w:rsidP="00C0042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B5312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5F63B2" w:rsidRPr="0029121B">
              <w:rPr>
                <w:rFonts w:ascii="Times New Roman" w:hAnsi="Times New Roman" w:cs="Times New Roman"/>
                <w:sz w:val="13"/>
                <w:szCs w:val="13"/>
              </w:rPr>
              <w:t>20/</w:t>
            </w:r>
            <w:r w:rsidR="00B5312A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69046A" w:rsidRPr="0029121B" w14:paraId="67D00765" w14:textId="77777777" w:rsidTr="00B26D36">
        <w:trPr>
          <w:gridAfter w:val="1"/>
          <w:wAfter w:w="104" w:type="dxa"/>
          <w:trHeight w:val="789"/>
        </w:trPr>
        <w:tc>
          <w:tcPr>
            <w:tcW w:w="0" w:type="auto"/>
          </w:tcPr>
          <w:p w14:paraId="2970E4C9" w14:textId="37964045" w:rsidR="006378CA" w:rsidRPr="0029121B" w:rsidRDefault="00D86AFA" w:rsidP="006378C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6B05C4EA" w14:textId="390614AE" w:rsidR="006378CA" w:rsidRPr="0029121B" w:rsidRDefault="006378CA" w:rsidP="006378C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F</w:t>
            </w:r>
          </w:p>
        </w:tc>
        <w:tc>
          <w:tcPr>
            <w:tcW w:w="0" w:type="auto"/>
          </w:tcPr>
          <w:p w14:paraId="5760334D" w14:textId="73041790" w:rsidR="006378CA" w:rsidRPr="0029121B" w:rsidRDefault="006378CA" w:rsidP="006378C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0" w:type="auto"/>
            <w:vAlign w:val="center"/>
          </w:tcPr>
          <w:p w14:paraId="209CF933" w14:textId="7F08E28C" w:rsidR="006378CA" w:rsidRPr="0029121B" w:rsidRDefault="006378CA" w:rsidP="006378C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4110E667" w14:textId="48314E9B" w:rsidR="006378CA" w:rsidRPr="0029121B" w:rsidRDefault="006378CA" w:rsidP="006378C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seudophakic</w:t>
            </w:r>
          </w:p>
        </w:tc>
        <w:tc>
          <w:tcPr>
            <w:tcW w:w="0" w:type="auto"/>
            <w:vAlign w:val="center"/>
          </w:tcPr>
          <w:p w14:paraId="4063E532" w14:textId="245F533C" w:rsidR="006378CA" w:rsidRPr="0029121B" w:rsidRDefault="006378CA" w:rsidP="006378C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Hemorrhage</w:t>
            </w:r>
          </w:p>
        </w:tc>
        <w:tc>
          <w:tcPr>
            <w:tcW w:w="0" w:type="auto"/>
          </w:tcPr>
          <w:p w14:paraId="535C7898" w14:textId="673D36CD" w:rsidR="006378CA" w:rsidRPr="0029121B" w:rsidRDefault="006378CA" w:rsidP="006378C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A74E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1D8B395C" w14:textId="2A7D7747" w:rsidR="006378CA" w:rsidRPr="0029121B" w:rsidRDefault="006378CA" w:rsidP="006378C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0124459C" w14:textId="6B09DB79" w:rsidR="006378CA" w:rsidRPr="0029121B" w:rsidRDefault="006378CA" w:rsidP="006378C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A3E99">
              <w:rPr>
                <w:rFonts w:ascii="Times New Roman" w:eastAsia="宋体" w:hAnsi="Times New Roman" w:cs="Times New Roman"/>
                <w:sz w:val="13"/>
                <w:szCs w:val="13"/>
              </w:rPr>
              <w:t>On</w:t>
            </w:r>
          </w:p>
        </w:tc>
        <w:tc>
          <w:tcPr>
            <w:tcW w:w="0" w:type="auto"/>
            <w:vAlign w:val="center"/>
          </w:tcPr>
          <w:p w14:paraId="678F1436" w14:textId="2B807096" w:rsidR="006378CA" w:rsidRPr="0029121B" w:rsidRDefault="006378CA" w:rsidP="006378C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770751B4" w14:textId="0FD653E3" w:rsidR="006378CA" w:rsidRPr="0029121B" w:rsidRDefault="006378CA" w:rsidP="006378C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14:paraId="6ED655E2" w14:textId="1113548A" w:rsidR="006378CA" w:rsidRPr="0029121B" w:rsidRDefault="006378CA" w:rsidP="006378C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F1CD5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2FA9A3BB" w14:textId="0C143A4E" w:rsidR="006378CA" w:rsidRPr="0029121B" w:rsidRDefault="006378CA" w:rsidP="006378C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5E3881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19FB14AD" w14:textId="6E6E8C58" w:rsidR="006378CA" w:rsidRPr="0029121B" w:rsidRDefault="006378CA" w:rsidP="006378C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.2 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(20/32)</w:t>
            </w:r>
          </w:p>
        </w:tc>
        <w:tc>
          <w:tcPr>
            <w:tcW w:w="0" w:type="auto"/>
            <w:vAlign w:val="center"/>
          </w:tcPr>
          <w:p w14:paraId="5054FF39" w14:textId="33D71164" w:rsidR="006378CA" w:rsidRPr="0029121B" w:rsidRDefault="0069046A" w:rsidP="006378C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1 (20/25)</w:t>
            </w:r>
          </w:p>
        </w:tc>
      </w:tr>
      <w:tr w:rsidR="0069046A" w:rsidRPr="0029121B" w14:paraId="0294A0EA" w14:textId="77777777" w:rsidTr="00B26D36">
        <w:trPr>
          <w:gridAfter w:val="1"/>
          <w:wAfter w:w="104" w:type="dxa"/>
          <w:trHeight w:val="789"/>
        </w:trPr>
        <w:tc>
          <w:tcPr>
            <w:tcW w:w="0" w:type="auto"/>
          </w:tcPr>
          <w:p w14:paraId="6462DDAB" w14:textId="7E6CCFBE" w:rsidR="0069046A" w:rsidRDefault="00D86AF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3FDEC655" w14:textId="1289D819" w:rsidR="0069046A" w:rsidRDefault="0069046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F</w:t>
            </w:r>
          </w:p>
        </w:tc>
        <w:tc>
          <w:tcPr>
            <w:tcW w:w="0" w:type="auto"/>
          </w:tcPr>
          <w:p w14:paraId="606B8338" w14:textId="1C66376B" w:rsidR="0069046A" w:rsidRPr="0029121B" w:rsidRDefault="0069046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9014B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1795DB1B" w14:textId="793D61CC" w:rsidR="0069046A" w:rsidRDefault="0069046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B035387" w14:textId="3A617677" w:rsidR="0069046A" w:rsidRPr="0029121B" w:rsidRDefault="0069046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79A84F23" w14:textId="6FB05F55" w:rsidR="0069046A" w:rsidRPr="0029121B" w:rsidRDefault="0069046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Hemorrhage</w:t>
            </w:r>
          </w:p>
        </w:tc>
        <w:tc>
          <w:tcPr>
            <w:tcW w:w="0" w:type="auto"/>
          </w:tcPr>
          <w:p w14:paraId="48F0DD89" w14:textId="53B60CC6" w:rsidR="0069046A" w:rsidRPr="00FA74ED" w:rsidRDefault="0069046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E443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5B6FB94B" w14:textId="5FAD02A6" w:rsidR="0069046A" w:rsidRDefault="0069046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0" w:type="auto"/>
          </w:tcPr>
          <w:p w14:paraId="68245AFE" w14:textId="2BB8F2B7" w:rsidR="0069046A" w:rsidRPr="0029121B" w:rsidRDefault="0069046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55C3BFED" w14:textId="2935F623" w:rsidR="0069046A" w:rsidRDefault="0069046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50E47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51A6D863" w14:textId="54D40E1B" w:rsidR="0069046A" w:rsidRDefault="0069046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08C84062" w14:textId="4460229E" w:rsidR="0069046A" w:rsidRPr="006F1CD5" w:rsidRDefault="0069046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055AB118" w14:textId="48408E0B" w:rsidR="0069046A" w:rsidRPr="005E3881" w:rsidRDefault="0069046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03488FC2" w14:textId="154A9C1B" w:rsidR="0069046A" w:rsidRDefault="0069046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20/20000)</w:t>
            </w:r>
          </w:p>
        </w:tc>
        <w:tc>
          <w:tcPr>
            <w:tcW w:w="0" w:type="auto"/>
            <w:vAlign w:val="center"/>
          </w:tcPr>
          <w:p w14:paraId="11BFB522" w14:textId="5BFEF236" w:rsidR="0069046A" w:rsidRPr="0029121B" w:rsidRDefault="00B5312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="003A4DF1"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69046A" w:rsidRPr="0029121B" w14:paraId="54448CA3" w14:textId="77777777" w:rsidTr="00B26D36">
        <w:trPr>
          <w:gridAfter w:val="1"/>
          <w:wAfter w:w="104" w:type="dxa"/>
          <w:trHeight w:val="789"/>
        </w:trPr>
        <w:tc>
          <w:tcPr>
            <w:tcW w:w="0" w:type="auto"/>
          </w:tcPr>
          <w:p w14:paraId="1FAD02E3" w14:textId="66240B84" w:rsidR="0069046A" w:rsidRDefault="00D86AF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4B54795C" w14:textId="51EFB690" w:rsidR="0069046A" w:rsidRDefault="0069046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D86AF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F</w:t>
            </w:r>
          </w:p>
        </w:tc>
        <w:tc>
          <w:tcPr>
            <w:tcW w:w="0" w:type="auto"/>
          </w:tcPr>
          <w:p w14:paraId="02C08F6C" w14:textId="2D2E9250" w:rsidR="0069046A" w:rsidRPr="0029121B" w:rsidRDefault="0069046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9014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 w:rsidR="00D86AFA">
              <w:rPr>
                <w:rFonts w:ascii="Times New Roman" w:eastAsia="宋体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304AE346" w14:textId="11DADE26" w:rsidR="0069046A" w:rsidRDefault="00D86AF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0" w:type="auto"/>
          </w:tcPr>
          <w:p w14:paraId="43FDC162" w14:textId="480A7E62" w:rsidR="0069046A" w:rsidRPr="0029121B" w:rsidRDefault="0069046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78F0ABFB" w14:textId="5C4635BD" w:rsidR="0069046A" w:rsidRPr="0029121B" w:rsidRDefault="0069046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4402C527" w14:textId="0A14EBF6" w:rsidR="0069046A" w:rsidRPr="00FA74ED" w:rsidRDefault="0069046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E443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39524482" w14:textId="6BA7769D" w:rsidR="0069046A" w:rsidRDefault="00D86AF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</w:tcPr>
          <w:p w14:paraId="241AF2D0" w14:textId="714424ED" w:rsidR="0069046A" w:rsidRPr="0029121B" w:rsidRDefault="0069046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38E1E942" w14:textId="414FFC1A" w:rsidR="0069046A" w:rsidRDefault="00D86AF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4DBE5EB2" w14:textId="452F2364" w:rsidR="0069046A" w:rsidRDefault="00D86AF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1B43A4B7" w14:textId="3FB9D22D" w:rsidR="0069046A" w:rsidRPr="006F1CD5" w:rsidRDefault="00D86AF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  <w:vAlign w:val="center"/>
          </w:tcPr>
          <w:p w14:paraId="0D12AFFD" w14:textId="6F9614B5" w:rsidR="0069046A" w:rsidRPr="005E3881" w:rsidRDefault="0069046A" w:rsidP="006904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20F63688" w14:textId="3B2BDB3D" w:rsidR="0069046A" w:rsidRDefault="00D86AFA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3 (20/2000)</w:t>
            </w:r>
          </w:p>
        </w:tc>
        <w:tc>
          <w:tcPr>
            <w:tcW w:w="0" w:type="auto"/>
            <w:vAlign w:val="center"/>
          </w:tcPr>
          <w:p w14:paraId="2096CD09" w14:textId="4A8710E6" w:rsidR="0069046A" w:rsidRPr="0029121B" w:rsidRDefault="003A4DF1" w:rsidP="006904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D86AFA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</w:t>
            </w:r>
            <w:r w:rsidR="00D86AFA">
              <w:rPr>
                <w:rFonts w:ascii="Times New Roman" w:hAnsi="Times New Roman" w:cs="Times New Roman"/>
                <w:sz w:val="13"/>
                <w:szCs w:val="13"/>
              </w:rPr>
              <w:t>/10</w:t>
            </w:r>
            <w:r w:rsidR="0056652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4D056A" w:rsidRPr="0029121B" w14:paraId="3BED2E12" w14:textId="77777777" w:rsidTr="00FD229D">
        <w:trPr>
          <w:gridAfter w:val="1"/>
          <w:wAfter w:w="104" w:type="dxa"/>
          <w:trHeight w:val="789"/>
        </w:trPr>
        <w:tc>
          <w:tcPr>
            <w:tcW w:w="0" w:type="auto"/>
          </w:tcPr>
          <w:p w14:paraId="6FFE90D8" w14:textId="68130BD9" w:rsidR="004D056A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vAlign w:val="center"/>
          </w:tcPr>
          <w:p w14:paraId="1407AEE6" w14:textId="590CFC3B" w:rsidR="004D056A" w:rsidRDefault="004D056A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05CD6DEC" w14:textId="41F7CF6D" w:rsidR="004D056A" w:rsidRPr="0069014B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34FEAB56" w14:textId="768CBD90" w:rsidR="004D056A" w:rsidRDefault="004D056A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8FFC95A" w14:textId="5F5EF400" w:rsidR="004D056A" w:rsidRPr="00445EF6" w:rsidRDefault="004D056A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77DC43A1" w14:textId="2E4C4B29" w:rsidR="004D056A" w:rsidRPr="0029121B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581B71B2" w14:textId="0BEB9F5C" w:rsidR="004D056A" w:rsidRPr="002E443D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 (2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9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mm)</w:t>
            </w:r>
          </w:p>
        </w:tc>
        <w:tc>
          <w:tcPr>
            <w:tcW w:w="0" w:type="auto"/>
            <w:vAlign w:val="center"/>
          </w:tcPr>
          <w:p w14:paraId="2FE59D65" w14:textId="515A4617" w:rsidR="004D056A" w:rsidRDefault="004D056A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16D3FC78" w14:textId="7F32C1AB" w:rsidR="004D056A" w:rsidRPr="0094442B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5D8933BA" w14:textId="0A9106F8" w:rsidR="004D056A" w:rsidRDefault="004D056A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3923FE2" w14:textId="78C50C64" w:rsidR="004D056A" w:rsidRDefault="004D056A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14:paraId="4CA9AEB9" w14:textId="26036219" w:rsidR="004D056A" w:rsidRPr="0029121B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24A0BF28" w14:textId="6AD71805" w:rsidR="004D056A" w:rsidRPr="0029121B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45D2341A" w14:textId="37DB124E" w:rsidR="004D056A" w:rsidRPr="0029121B" w:rsidRDefault="004D056A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0)</w:t>
            </w:r>
          </w:p>
        </w:tc>
        <w:tc>
          <w:tcPr>
            <w:tcW w:w="0" w:type="auto"/>
            <w:vAlign w:val="center"/>
          </w:tcPr>
          <w:p w14:paraId="2C25A9BB" w14:textId="1DC1C8A4" w:rsidR="004D056A" w:rsidRPr="0029121B" w:rsidRDefault="004D056A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4D056A" w:rsidRPr="0029121B" w14:paraId="3804C928" w14:textId="77777777" w:rsidTr="00B226F2">
        <w:trPr>
          <w:gridAfter w:val="1"/>
          <w:wAfter w:w="104" w:type="dxa"/>
          <w:trHeight w:val="789"/>
        </w:trPr>
        <w:tc>
          <w:tcPr>
            <w:tcW w:w="0" w:type="auto"/>
          </w:tcPr>
          <w:p w14:paraId="23D49257" w14:textId="359673E5" w:rsidR="004D056A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vAlign w:val="center"/>
          </w:tcPr>
          <w:p w14:paraId="2CFECC07" w14:textId="1166D162" w:rsidR="004D056A" w:rsidRDefault="004D056A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B5312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F</w:t>
            </w:r>
          </w:p>
        </w:tc>
        <w:tc>
          <w:tcPr>
            <w:tcW w:w="0" w:type="auto"/>
            <w:vAlign w:val="center"/>
          </w:tcPr>
          <w:p w14:paraId="45E5F9C4" w14:textId="3F8DEC7E" w:rsidR="004D056A" w:rsidRPr="0069014B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22ABAA26" w14:textId="111E4C5A" w:rsidR="004D056A" w:rsidRDefault="004D056A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0" w:type="auto"/>
          </w:tcPr>
          <w:p w14:paraId="2EAB3465" w14:textId="7E0E0F53" w:rsidR="004D056A" w:rsidRPr="00445EF6" w:rsidRDefault="004D056A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7905D031" w14:textId="7C6ED3EB" w:rsidR="004D056A" w:rsidRPr="0029121B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6F10EF45" w14:textId="42C4DD60" w:rsidR="004D056A" w:rsidRPr="002E443D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E443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77B8137D" w14:textId="156D8139" w:rsidR="004D056A" w:rsidRDefault="004D056A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</w:tcPr>
          <w:p w14:paraId="6BD09220" w14:textId="250316EA" w:rsidR="004D056A" w:rsidRPr="0094442B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3B82CF3C" w14:textId="5265098D" w:rsidR="004D056A" w:rsidRDefault="00CB7DBB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24550325" w14:textId="72907E72" w:rsidR="004D056A" w:rsidRDefault="00F26204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6C666DD1" w14:textId="5C389FF6" w:rsidR="004D056A" w:rsidRPr="0029121B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  <w:vAlign w:val="center"/>
          </w:tcPr>
          <w:p w14:paraId="308FE0CA" w14:textId="035D8C0B" w:rsidR="004D056A" w:rsidRPr="0029121B" w:rsidRDefault="004D056A" w:rsidP="004D05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1AAF7496" w14:textId="0C5EA888" w:rsidR="004D056A" w:rsidRPr="0029121B" w:rsidRDefault="00F26204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3 (20/2000)</w:t>
            </w:r>
          </w:p>
        </w:tc>
        <w:tc>
          <w:tcPr>
            <w:tcW w:w="0" w:type="auto"/>
            <w:vAlign w:val="center"/>
          </w:tcPr>
          <w:p w14:paraId="581851BE" w14:textId="3CC3DD9E" w:rsidR="004D056A" w:rsidRPr="0029121B" w:rsidRDefault="00F26204" w:rsidP="004D05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7A424B" w:rsidRPr="0029121B" w14:paraId="14854C52" w14:textId="77777777" w:rsidTr="00B226F2">
        <w:trPr>
          <w:gridAfter w:val="1"/>
          <w:wAfter w:w="104" w:type="dxa"/>
          <w:trHeight w:val="789"/>
        </w:trPr>
        <w:tc>
          <w:tcPr>
            <w:tcW w:w="0" w:type="auto"/>
          </w:tcPr>
          <w:p w14:paraId="2698C753" w14:textId="6218FBE6" w:rsidR="007A424B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center"/>
          </w:tcPr>
          <w:p w14:paraId="4E23846F" w14:textId="2BC7D926" w:rsidR="007A424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439C6287" w14:textId="3102E26A" w:rsidR="007A424B" w:rsidRPr="0029121B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9014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617CA477" w14:textId="30EBF96E" w:rsidR="007A424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05BE57C1" w14:textId="28507F20" w:rsidR="007A424B" w:rsidRPr="00445EF6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72393784" w14:textId="1BB26DAF" w:rsidR="007A424B" w:rsidRPr="0029121B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1813A9D5" w14:textId="116AF022" w:rsidR="007A424B" w:rsidRPr="002E443D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 (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31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2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mm)</w:t>
            </w:r>
          </w:p>
        </w:tc>
        <w:tc>
          <w:tcPr>
            <w:tcW w:w="0" w:type="auto"/>
            <w:vAlign w:val="center"/>
          </w:tcPr>
          <w:p w14:paraId="456712FD" w14:textId="60A10114" w:rsidR="007A424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0" w:type="auto"/>
          </w:tcPr>
          <w:p w14:paraId="1E50601C" w14:textId="2E29D02F" w:rsidR="007A424B" w:rsidRPr="0094442B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0C83D0BE" w14:textId="092C4FF3" w:rsidR="007A424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37EBAFD6" w14:textId="3329AB65" w:rsidR="007A424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67C58207" w14:textId="5E7966E6" w:rsidR="007A424B" w:rsidRPr="0029121B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  <w:vAlign w:val="center"/>
          </w:tcPr>
          <w:p w14:paraId="1F1A25DB" w14:textId="6412384F" w:rsidR="007A424B" w:rsidRPr="0029121B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492AF7D5" w14:textId="33EB6023" w:rsidR="007A424B" w:rsidRPr="0029121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20/20000)</w:t>
            </w:r>
          </w:p>
        </w:tc>
        <w:tc>
          <w:tcPr>
            <w:tcW w:w="0" w:type="auto"/>
            <w:vAlign w:val="center"/>
          </w:tcPr>
          <w:p w14:paraId="107285D7" w14:textId="7C8996D0" w:rsidR="007A424B" w:rsidRPr="0029121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7A424B" w:rsidRPr="0029121B" w14:paraId="183BF286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799D3113" w14:textId="66013970" w:rsidR="007A424B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0" w:type="auto"/>
            <w:vAlign w:val="center"/>
          </w:tcPr>
          <w:p w14:paraId="1E70A80E" w14:textId="3D704AB2" w:rsidR="007A424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4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62EBE831" w14:textId="4791652D" w:rsidR="007A424B" w:rsidRPr="0069014B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F37881B" w14:textId="15209BE3" w:rsidR="007A424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0" w:type="auto"/>
          </w:tcPr>
          <w:p w14:paraId="606D214A" w14:textId="7F25A4F0" w:rsidR="007A424B" w:rsidRPr="00445EF6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55A2F789" w14:textId="62358E89" w:rsidR="007A424B" w:rsidRPr="0029121B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67FF32EF" w14:textId="04F411AC" w:rsidR="007A424B" w:rsidRPr="002E443D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E443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4451F7CE" w14:textId="1F090525" w:rsidR="007A424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179C72C7" w14:textId="0F02FB27" w:rsidR="007A424B" w:rsidRPr="0094442B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67EC0712" w14:textId="0069CC08" w:rsidR="007A424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64D82204" w14:textId="11448D7D" w:rsidR="007A424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14:paraId="529DE38C" w14:textId="78814A08" w:rsidR="007A424B" w:rsidRPr="0029121B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0E2F4183" w14:textId="13021436" w:rsidR="007A424B" w:rsidRPr="0029121B" w:rsidRDefault="007A424B" w:rsidP="007A424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45F0F54A" w14:textId="527C2C9B" w:rsidR="007A424B" w:rsidRPr="0029121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20/20000)</w:t>
            </w:r>
          </w:p>
        </w:tc>
        <w:tc>
          <w:tcPr>
            <w:tcW w:w="0" w:type="auto"/>
            <w:vAlign w:val="center"/>
          </w:tcPr>
          <w:p w14:paraId="47FEE249" w14:textId="716D82EC" w:rsidR="007A424B" w:rsidRPr="0029121B" w:rsidRDefault="007A424B" w:rsidP="007A424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)</w:t>
            </w:r>
          </w:p>
        </w:tc>
      </w:tr>
      <w:tr w:rsidR="00CB6F59" w:rsidRPr="0029121B" w14:paraId="379962DC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6D133DC9" w14:textId="643D16B3" w:rsidR="00CB6F59" w:rsidRDefault="00CB6F59" w:rsidP="00CB6F59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lastRenderedPageBreak/>
              <w:t>1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vAlign w:val="center"/>
          </w:tcPr>
          <w:p w14:paraId="16364800" w14:textId="4AB538F6" w:rsidR="00CB6F59" w:rsidRDefault="00CB6F59" w:rsidP="00CB6F59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F35F3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F</w:t>
            </w:r>
          </w:p>
        </w:tc>
        <w:tc>
          <w:tcPr>
            <w:tcW w:w="0" w:type="auto"/>
            <w:vAlign w:val="center"/>
          </w:tcPr>
          <w:p w14:paraId="3B74E4C4" w14:textId="08490F3A" w:rsidR="00CB6F59" w:rsidRPr="0029121B" w:rsidRDefault="00CB6F59" w:rsidP="00CB6F59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E7918F6" w14:textId="68A2457D" w:rsidR="00CB6F59" w:rsidRDefault="00CB6F59" w:rsidP="00CB6F59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56BF3C1B" w14:textId="4E386E5F" w:rsidR="00CB6F59" w:rsidRPr="00445EF6" w:rsidRDefault="00CB6F59" w:rsidP="00CB6F59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0171AE21" w14:textId="7B0AA5E2" w:rsidR="00CB6F59" w:rsidRPr="0029121B" w:rsidRDefault="00CB6F59" w:rsidP="00CB6F59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0131E50F" w14:textId="73F6F54A" w:rsidR="00CB6F59" w:rsidRPr="002E443D" w:rsidRDefault="00CB6F59" w:rsidP="00CB6F59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E443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722D2559" w14:textId="53E7E189" w:rsidR="00CB6F59" w:rsidRDefault="00CB6F59" w:rsidP="00CB6F59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48FEB5D0" w14:textId="3BB7149C" w:rsidR="00CB6F59" w:rsidRPr="0094442B" w:rsidRDefault="00CB6F59" w:rsidP="00CB6F59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A3E99">
              <w:rPr>
                <w:rFonts w:ascii="Times New Roman" w:eastAsia="宋体" w:hAnsi="Times New Roman" w:cs="Times New Roman"/>
                <w:sz w:val="13"/>
                <w:szCs w:val="13"/>
              </w:rPr>
              <w:t>On</w:t>
            </w:r>
          </w:p>
        </w:tc>
        <w:tc>
          <w:tcPr>
            <w:tcW w:w="0" w:type="auto"/>
          </w:tcPr>
          <w:p w14:paraId="6E91BC0F" w14:textId="7AC89300" w:rsidR="00CB6F59" w:rsidRDefault="00CB6F59" w:rsidP="00CB6F59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67E880EF" w14:textId="7BBC6CD2" w:rsidR="00CB6F59" w:rsidRDefault="00CB6F59" w:rsidP="00CB6F59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14:paraId="5DA749D5" w14:textId="41DF8D60" w:rsidR="00CB6F59" w:rsidRPr="00CB6536" w:rsidRDefault="00CB6F59" w:rsidP="00CB6F59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75C857A1" w14:textId="383F6B26" w:rsidR="00CB6F59" w:rsidRPr="00CB6536" w:rsidRDefault="00CB6F59" w:rsidP="00CB6F59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21D6A0DE" w14:textId="46585625" w:rsidR="00CB6F59" w:rsidRPr="0029121B" w:rsidRDefault="00CB6F59" w:rsidP="00CB6F59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)</w:t>
            </w:r>
          </w:p>
        </w:tc>
        <w:tc>
          <w:tcPr>
            <w:tcW w:w="0" w:type="auto"/>
            <w:vAlign w:val="center"/>
          </w:tcPr>
          <w:p w14:paraId="41E63559" w14:textId="78F6523C" w:rsidR="00CB6F59" w:rsidRPr="0029121B" w:rsidRDefault="00CB6F59" w:rsidP="00CB6F59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D09AA" w:rsidRPr="0029121B" w14:paraId="5E3311F4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53A702DD" w14:textId="39F00495" w:rsidR="003D09AA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925CD19" w14:textId="2BAA5272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F</w:t>
            </w:r>
          </w:p>
        </w:tc>
        <w:tc>
          <w:tcPr>
            <w:tcW w:w="0" w:type="auto"/>
            <w:vAlign w:val="center"/>
          </w:tcPr>
          <w:p w14:paraId="4A3A18BD" w14:textId="48036674" w:rsidR="003D09AA" w:rsidRPr="0029121B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31D3F0A4" w14:textId="1A33959E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2AC37F39" w14:textId="2AE31CC5" w:rsidR="003D09AA" w:rsidRPr="00445EF6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seudophakic</w:t>
            </w:r>
          </w:p>
        </w:tc>
        <w:tc>
          <w:tcPr>
            <w:tcW w:w="0" w:type="auto"/>
            <w:vAlign w:val="center"/>
          </w:tcPr>
          <w:p w14:paraId="28F477AA" w14:textId="13DBCD6F" w:rsidR="003D09AA" w:rsidRPr="0029121B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459F72F3" w14:textId="0B367F43" w:rsidR="003D09AA" w:rsidRPr="002E443D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 (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6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75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mm)</w:t>
            </w:r>
          </w:p>
        </w:tc>
        <w:tc>
          <w:tcPr>
            <w:tcW w:w="0" w:type="auto"/>
            <w:vAlign w:val="center"/>
          </w:tcPr>
          <w:p w14:paraId="1109A4FA" w14:textId="486C0E99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3A0AD659" w14:textId="7478E3C9" w:rsidR="003D09AA" w:rsidRPr="0094442B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A3E99">
              <w:rPr>
                <w:rFonts w:ascii="Times New Roman" w:eastAsia="宋体" w:hAnsi="Times New Roman" w:cs="Times New Roman"/>
                <w:sz w:val="13"/>
                <w:szCs w:val="13"/>
              </w:rPr>
              <w:t>On</w:t>
            </w:r>
          </w:p>
        </w:tc>
        <w:tc>
          <w:tcPr>
            <w:tcW w:w="0" w:type="auto"/>
          </w:tcPr>
          <w:p w14:paraId="4CCDF1C4" w14:textId="26F74CF0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3C0D974" w14:textId="7F80E77C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6862E42C" w14:textId="31E36FD1" w:rsidR="003D09AA" w:rsidRPr="00CB6536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34D84C31" w14:textId="7D457445" w:rsidR="003D09AA" w:rsidRPr="00CB6536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68EFD654" w14:textId="495A2DBB" w:rsidR="003D09AA" w:rsidRPr="0029121B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)</w:t>
            </w:r>
          </w:p>
        </w:tc>
        <w:tc>
          <w:tcPr>
            <w:tcW w:w="0" w:type="auto"/>
            <w:vAlign w:val="center"/>
          </w:tcPr>
          <w:p w14:paraId="53FE4F3F" w14:textId="19B5E039" w:rsidR="003D09AA" w:rsidRPr="0029121B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D09AA" w:rsidRPr="0029121B" w14:paraId="29278DC4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5A5252DC" w14:textId="4B42F1A6" w:rsidR="003D09AA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341B803" w14:textId="3D85514B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2B3D08C2" w14:textId="2D32330D" w:rsidR="003D09AA" w:rsidRPr="0029121B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5F85C0C2" w14:textId="311E415F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0" w:type="auto"/>
          </w:tcPr>
          <w:p w14:paraId="2940BADA" w14:textId="36D67B49" w:rsidR="003D09AA" w:rsidRPr="00445EF6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334D1802" w14:textId="74800F64" w:rsidR="003D09AA" w:rsidRPr="0029121B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Hemorrhage</w:t>
            </w:r>
          </w:p>
        </w:tc>
        <w:tc>
          <w:tcPr>
            <w:tcW w:w="0" w:type="auto"/>
          </w:tcPr>
          <w:p w14:paraId="2F9EE443" w14:textId="23C034D3" w:rsidR="003D09AA" w:rsidRPr="002E443D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E443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7DA7A884" w14:textId="5BCE7994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</w:tcPr>
          <w:p w14:paraId="23F8C96A" w14:textId="557E80CF" w:rsidR="003D09AA" w:rsidRPr="0094442B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1A53ABEC" w14:textId="71207A02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16F729FE" w14:textId="75C11352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2312C406" w14:textId="3BE47684" w:rsidR="003D09AA" w:rsidRPr="00CB6536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21F6F059" w14:textId="46A36F88" w:rsidR="003D09AA" w:rsidRPr="00CB6536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196F5BD4" w14:textId="06FA9C7C" w:rsidR="003D09AA" w:rsidRPr="0029121B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20/20000)</w:t>
            </w:r>
          </w:p>
        </w:tc>
        <w:tc>
          <w:tcPr>
            <w:tcW w:w="0" w:type="auto"/>
            <w:vAlign w:val="center"/>
          </w:tcPr>
          <w:p w14:paraId="60229128" w14:textId="79C9474B" w:rsidR="003D09AA" w:rsidRPr="0029121B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D09AA" w:rsidRPr="0029121B" w14:paraId="7AA96FAC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28C314DF" w14:textId="39B96034" w:rsidR="003D09AA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5F047C43" w14:textId="06C8CB7C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4A1FFA98" w14:textId="3337588D" w:rsidR="003D09AA" w:rsidRPr="0029121B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9014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47DD7468" w14:textId="37BFF068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</w:tcPr>
          <w:p w14:paraId="15C795CC" w14:textId="5E0E08CF" w:rsidR="003D09AA" w:rsidRPr="00445EF6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24CA68AF" w14:textId="577418A9" w:rsidR="003D09AA" w:rsidRPr="0029121B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041ED68C" w14:textId="43BEEA9A" w:rsidR="003D09AA" w:rsidRPr="002E443D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 (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7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86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mm)</w:t>
            </w:r>
          </w:p>
        </w:tc>
        <w:tc>
          <w:tcPr>
            <w:tcW w:w="0" w:type="auto"/>
            <w:vAlign w:val="center"/>
          </w:tcPr>
          <w:p w14:paraId="2E196B96" w14:textId="33B18CA5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20413236" w14:textId="705A0E7B" w:rsidR="003D09AA" w:rsidRPr="0094442B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002FF77F" w14:textId="49EA73E0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4B366740" w14:textId="2AC7D8EF" w:rsidR="003D09AA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0123F139" w14:textId="4EFF94EC" w:rsidR="003D09AA" w:rsidRPr="00CB6536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5AE9D9F1" w14:textId="6193CD41" w:rsidR="003D09AA" w:rsidRPr="00CB6536" w:rsidRDefault="003D09AA" w:rsidP="003D09A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585AE245" w14:textId="2AAD4FF8" w:rsidR="003D09AA" w:rsidRPr="0029121B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0)</w:t>
            </w:r>
          </w:p>
        </w:tc>
        <w:tc>
          <w:tcPr>
            <w:tcW w:w="0" w:type="auto"/>
            <w:vAlign w:val="center"/>
          </w:tcPr>
          <w:p w14:paraId="31A74FB4" w14:textId="29EFFA3A" w:rsidR="003D09AA" w:rsidRPr="0029121B" w:rsidRDefault="003D09AA" w:rsidP="003D09A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A86178" w:rsidRPr="0029121B" w14:paraId="118EABDB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5F3B1744" w14:textId="2AE779EA" w:rsidR="00A86178" w:rsidRDefault="00A86178" w:rsidP="00A86178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2</w:t>
            </w:r>
            <w:r w:rsidR="00CC52B0">
              <w:rPr>
                <w:rFonts w:ascii="Times New Roman" w:eastAsia="宋体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78F867F0" w14:textId="1F8317F6" w:rsidR="00A86178" w:rsidRDefault="00A86178" w:rsidP="00A86178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F</w:t>
            </w:r>
          </w:p>
        </w:tc>
        <w:tc>
          <w:tcPr>
            <w:tcW w:w="0" w:type="auto"/>
            <w:vAlign w:val="center"/>
          </w:tcPr>
          <w:p w14:paraId="6CB85307" w14:textId="418E3AB5" w:rsidR="00A86178" w:rsidRPr="0029121B" w:rsidRDefault="00A86178" w:rsidP="00A86178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765622A9" w14:textId="34D3EC5F" w:rsidR="00A86178" w:rsidRDefault="00A86178" w:rsidP="00A86178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</w:tcPr>
          <w:p w14:paraId="617C959E" w14:textId="252B4E44" w:rsidR="00A86178" w:rsidRPr="00445EF6" w:rsidRDefault="00A86178" w:rsidP="00A86178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0384C1B8" w14:textId="24597684" w:rsidR="00A86178" w:rsidRPr="0029121B" w:rsidRDefault="00A86178" w:rsidP="00A86178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Hemorrhage</w:t>
            </w:r>
          </w:p>
        </w:tc>
        <w:tc>
          <w:tcPr>
            <w:tcW w:w="0" w:type="auto"/>
          </w:tcPr>
          <w:p w14:paraId="170851DD" w14:textId="6DCEA5D9" w:rsidR="00A86178" w:rsidRPr="002E443D" w:rsidRDefault="00A86178" w:rsidP="00A86178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E443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35395098" w14:textId="5E0A89F4" w:rsidR="00A86178" w:rsidRDefault="00A86178" w:rsidP="00A86178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72D5B1BB" w14:textId="050ADACE" w:rsidR="00A86178" w:rsidRPr="0094442B" w:rsidRDefault="00A86178" w:rsidP="00A86178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0B103CF6" w14:textId="3108CF5F" w:rsidR="00A86178" w:rsidRDefault="00A86178" w:rsidP="00A86178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08FF5DBF" w14:textId="78A2943C" w:rsidR="00A86178" w:rsidRDefault="00A86178" w:rsidP="00A86178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47BC1A97" w14:textId="66BA03FE" w:rsidR="00A86178" w:rsidRPr="00CB6536" w:rsidRDefault="00A86178" w:rsidP="00A86178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1654E129" w14:textId="66946D9B" w:rsidR="00A86178" w:rsidRPr="00CB6536" w:rsidRDefault="00A86178" w:rsidP="00A86178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514E8E40" w14:textId="47C5C49D" w:rsidR="00A86178" w:rsidRPr="0029121B" w:rsidRDefault="00A86178" w:rsidP="00A86178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20/20000)</w:t>
            </w:r>
          </w:p>
        </w:tc>
        <w:tc>
          <w:tcPr>
            <w:tcW w:w="0" w:type="auto"/>
            <w:vAlign w:val="center"/>
          </w:tcPr>
          <w:p w14:paraId="4DB41B78" w14:textId="75584A47" w:rsidR="00A86178" w:rsidRPr="0029121B" w:rsidRDefault="00A86178" w:rsidP="00A86178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F46046" w:rsidRPr="0029121B" w14:paraId="20FEB906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61F0D7D0" w14:textId="7164B085" w:rsidR="00F46046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2</w:t>
            </w:r>
            <w:r w:rsidR="00CC52B0">
              <w:rPr>
                <w:rFonts w:ascii="Times New Roman" w:eastAsia="宋体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6F943C92" w14:textId="3E8C4841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24E4B077" w14:textId="0B366C5A" w:rsidR="00F46046" w:rsidRPr="0029121B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74528FC8" w14:textId="69722005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1E62E199" w14:textId="69B2B4CE" w:rsidR="00F46046" w:rsidRPr="00445EF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seudophakic</w:t>
            </w:r>
          </w:p>
        </w:tc>
        <w:tc>
          <w:tcPr>
            <w:tcW w:w="0" w:type="auto"/>
            <w:vAlign w:val="center"/>
          </w:tcPr>
          <w:p w14:paraId="52755A76" w14:textId="44C02344" w:rsidR="00F46046" w:rsidRPr="0029121B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7B1C3D53" w14:textId="0359ACE9" w:rsidR="00F46046" w:rsidRPr="002E443D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E443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05699EE7" w14:textId="52317783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4001C03C" w14:textId="38103398" w:rsidR="00F46046" w:rsidRPr="0094442B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1E38A01B" w14:textId="23811809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7D62EB45" w14:textId="6437E376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56E8B080" w14:textId="5831EAE4" w:rsidR="00F46046" w:rsidRPr="00CB6536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37C7F0D9" w14:textId="384B6A30" w:rsidR="00F46046" w:rsidRPr="00CB6536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0C6F8037" w14:textId="51858998" w:rsidR="00F46046" w:rsidRPr="0029121B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0)</w:t>
            </w:r>
          </w:p>
        </w:tc>
        <w:tc>
          <w:tcPr>
            <w:tcW w:w="0" w:type="auto"/>
            <w:vAlign w:val="center"/>
          </w:tcPr>
          <w:p w14:paraId="2C96671E" w14:textId="5BF1A83C" w:rsidR="00F46046" w:rsidRPr="0029121B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)</w:t>
            </w:r>
          </w:p>
        </w:tc>
      </w:tr>
      <w:tr w:rsidR="00F46046" w:rsidRPr="0029121B" w14:paraId="715D46F0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592E52B2" w14:textId="080A5ED3" w:rsidR="00F46046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2</w:t>
            </w:r>
            <w:r w:rsidR="00CC52B0">
              <w:rPr>
                <w:rFonts w:ascii="Times New Roman" w:eastAsia="宋体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vAlign w:val="center"/>
          </w:tcPr>
          <w:p w14:paraId="61276841" w14:textId="0058770C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3FD76D8A" w14:textId="36EA2716" w:rsidR="00F46046" w:rsidRPr="0029121B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46921E80" w14:textId="67185BFE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</w:tcPr>
          <w:p w14:paraId="6EA8E665" w14:textId="07C2BB71" w:rsidR="00F46046" w:rsidRPr="00445EF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609B9EFC" w14:textId="4A732FFF" w:rsidR="00F46046" w:rsidRPr="0029121B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4D2F11C6" w14:textId="1129D7EB" w:rsidR="00F46046" w:rsidRPr="002E443D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 (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7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5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mm)</w:t>
            </w:r>
          </w:p>
        </w:tc>
        <w:tc>
          <w:tcPr>
            <w:tcW w:w="0" w:type="auto"/>
            <w:vAlign w:val="center"/>
          </w:tcPr>
          <w:p w14:paraId="21C9A5CF" w14:textId="63407E27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4FEAB79C" w14:textId="0239D3F1" w:rsidR="00F46046" w:rsidRPr="0094442B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A3E99">
              <w:rPr>
                <w:rFonts w:ascii="Times New Roman" w:eastAsia="宋体" w:hAnsi="Times New Roman" w:cs="Times New Roman"/>
                <w:sz w:val="13"/>
                <w:szCs w:val="13"/>
              </w:rPr>
              <w:t>On</w:t>
            </w:r>
          </w:p>
        </w:tc>
        <w:tc>
          <w:tcPr>
            <w:tcW w:w="0" w:type="auto"/>
          </w:tcPr>
          <w:p w14:paraId="7A92CB76" w14:textId="48ADAAB4" w:rsidR="00F46046" w:rsidRP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6C946E5E" w14:textId="496A5728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14:paraId="155AF9C5" w14:textId="06C3C32F" w:rsidR="00F46046" w:rsidRPr="00CB6536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5E2CCA83" w14:textId="1F238DE9" w:rsidR="00F46046" w:rsidRPr="00CB6536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7761FC85" w14:textId="43E92857" w:rsidR="00F46046" w:rsidRPr="0029121B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14:paraId="052180F7" w14:textId="10B7F198" w:rsidR="00F46046" w:rsidRPr="0029121B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F46046" w:rsidRPr="0029121B" w14:paraId="28310C93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6A032901" w14:textId="28C47172" w:rsidR="00F46046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2</w:t>
            </w:r>
            <w:r w:rsidR="00CC52B0">
              <w:rPr>
                <w:rFonts w:ascii="Times New Roman" w:eastAsia="宋体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vAlign w:val="center"/>
          </w:tcPr>
          <w:p w14:paraId="1648F22B" w14:textId="5B80ADB0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077F1731" w14:textId="4AAD3855" w:rsidR="00F46046" w:rsidRPr="0029121B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31A975CA" w14:textId="6DC6BAC6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0" w:type="auto"/>
          </w:tcPr>
          <w:p w14:paraId="4D1888B2" w14:textId="567F3444" w:rsidR="00F46046" w:rsidRPr="00445EF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seudophakic</w:t>
            </w:r>
          </w:p>
        </w:tc>
        <w:tc>
          <w:tcPr>
            <w:tcW w:w="0" w:type="auto"/>
            <w:vAlign w:val="center"/>
          </w:tcPr>
          <w:p w14:paraId="4140E4FD" w14:textId="2946216E" w:rsidR="00F46046" w:rsidRPr="0029121B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719D8CF5" w14:textId="66E4FD5B" w:rsidR="00F46046" w:rsidRPr="002E443D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E443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4435850B" w14:textId="7B60A818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543DE284" w14:textId="07768D26" w:rsidR="00F46046" w:rsidRPr="0094442B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6527D4E4" w14:textId="28A96A53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441F2118" w14:textId="0660A8C7" w:rsidR="00F46046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14:paraId="79456FA1" w14:textId="45379DBA" w:rsidR="00F46046" w:rsidRPr="00CB6536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77D8727D" w14:textId="0AA25744" w:rsidR="00F46046" w:rsidRPr="00CB6536" w:rsidRDefault="00F46046" w:rsidP="00F46046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45AD211E" w14:textId="6D86E8E8" w:rsidR="00F46046" w:rsidRPr="0029121B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20/20000)</w:t>
            </w:r>
          </w:p>
        </w:tc>
        <w:tc>
          <w:tcPr>
            <w:tcW w:w="0" w:type="auto"/>
            <w:vAlign w:val="center"/>
          </w:tcPr>
          <w:p w14:paraId="1DDC518B" w14:textId="4A68CED6" w:rsidR="00F46046" w:rsidRPr="0029121B" w:rsidRDefault="00F46046" w:rsidP="00F46046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CC52B0" w:rsidRPr="0029121B" w14:paraId="2246628B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2BFC7921" w14:textId="3C3D1C44" w:rsidR="00CC52B0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center"/>
          </w:tcPr>
          <w:p w14:paraId="0FBFC434" w14:textId="2FC25737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4AD6B0DE" w14:textId="354F1632" w:rsidR="00CC52B0" w:rsidRPr="0029121B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294C1469" w14:textId="1176E8D9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6B7B8DD" w14:textId="1EA0987F" w:rsidR="00CC52B0" w:rsidRPr="00445EF6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313BE362" w14:textId="1206F4BD" w:rsidR="00CC52B0" w:rsidRPr="0029121B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618EEC0F" w14:textId="5148CD4D" w:rsidR="00CC52B0" w:rsidRPr="002E443D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E443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4302E3E6" w14:textId="1AEE1239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0" w:type="auto"/>
          </w:tcPr>
          <w:p w14:paraId="60EDD056" w14:textId="0F6E08F9" w:rsidR="00CC52B0" w:rsidRPr="0094442B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1E5E4EA8" w14:textId="70031A35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2FC4D96" w14:textId="22E45475" w:rsidR="00CC52B0" w:rsidRDefault="00292E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</w:tcPr>
          <w:p w14:paraId="44394311" w14:textId="773E64A2" w:rsidR="00CC52B0" w:rsidRPr="00CB6536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63CEB944" w14:textId="2FA79D61" w:rsidR="00CC52B0" w:rsidRPr="00CB6536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0CA65A98" w14:textId="31D30B7D" w:rsidR="00CC52B0" w:rsidRPr="0029121B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0)</w:t>
            </w:r>
          </w:p>
        </w:tc>
        <w:tc>
          <w:tcPr>
            <w:tcW w:w="0" w:type="auto"/>
            <w:vAlign w:val="center"/>
          </w:tcPr>
          <w:p w14:paraId="64EE3A7B" w14:textId="7E66685F" w:rsidR="00CC52B0" w:rsidRPr="0029121B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CC52B0" w:rsidRPr="0029121B" w14:paraId="1E6BE639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053E7A77" w14:textId="28140D2B" w:rsidR="00CC52B0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vAlign w:val="center"/>
          </w:tcPr>
          <w:p w14:paraId="48ECD815" w14:textId="6E766EE7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4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412A87F4" w14:textId="0961A63F" w:rsidR="00CC52B0" w:rsidRPr="0029121B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17AE6BD1" w14:textId="50898C1A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196AF20B" w14:textId="0ABCEB34" w:rsidR="00CC52B0" w:rsidRPr="00445EF6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36D43D8E" w14:textId="513A23A4" w:rsidR="00CC52B0" w:rsidRPr="0029121B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074A34D9" w14:textId="37C6D6D1" w:rsidR="00CC52B0" w:rsidRPr="002E443D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E443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44DA2E84" w14:textId="733A6B2E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013754F3" w14:textId="48A3D61F" w:rsidR="00CC52B0" w:rsidRPr="0094442B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42C29D55" w14:textId="5D9D206F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3F1AA26B" w14:textId="40FFAE59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7BD5AE52" w14:textId="68F1F272" w:rsidR="00CC52B0" w:rsidRPr="00CB6536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4F8D7C9E" w14:textId="24EEEF5C" w:rsidR="00CC52B0" w:rsidRPr="00CB6536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01F2AAEB" w14:textId="360CCE74" w:rsidR="00CC52B0" w:rsidRPr="0029121B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2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)</w:t>
            </w:r>
          </w:p>
        </w:tc>
        <w:tc>
          <w:tcPr>
            <w:tcW w:w="0" w:type="auto"/>
            <w:vAlign w:val="center"/>
          </w:tcPr>
          <w:p w14:paraId="5593B3F7" w14:textId="3FB67F45" w:rsidR="00CC52B0" w:rsidRPr="0029121B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CC52B0" w:rsidRPr="0029121B" w14:paraId="7D33CB03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53AD19B2" w14:textId="4116940A" w:rsidR="00CC52B0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lastRenderedPageBreak/>
              <w:t>2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vAlign w:val="center"/>
          </w:tcPr>
          <w:p w14:paraId="32BFB461" w14:textId="3671A630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7F77CA98" w14:textId="1AAD8050" w:rsidR="00CC52B0" w:rsidRPr="0029121B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31A435DC" w14:textId="2B100684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03B31084" w14:textId="6475B175" w:rsidR="00CC52B0" w:rsidRPr="00445EF6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078D5865" w14:textId="1EE6E69A" w:rsidR="00CC52B0" w:rsidRPr="0029121B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5484D642" w14:textId="4D3FD80F" w:rsidR="00CC52B0" w:rsidRPr="002E443D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E443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071C8B54" w14:textId="6B6196C1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6D19D7D3" w14:textId="204FA522" w:rsidR="00CC52B0" w:rsidRPr="0094442B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1379B058" w14:textId="3CBE788E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E6EC8A8" w14:textId="736B88A0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3B14A0B6" w14:textId="10B3B4F2" w:rsidR="00CC52B0" w:rsidRPr="00CB6536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969" w:type="dxa"/>
          </w:tcPr>
          <w:p w14:paraId="21662B21" w14:textId="08ABFFA2" w:rsidR="00CC52B0" w:rsidRPr="0029121B" w:rsidRDefault="00CC52B0" w:rsidP="00CC52B0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67914FA0" w14:textId="7B45EC3D" w:rsidR="00CC52B0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3 (20/2000)</w:t>
            </w:r>
          </w:p>
        </w:tc>
        <w:tc>
          <w:tcPr>
            <w:tcW w:w="0" w:type="auto"/>
            <w:vAlign w:val="center"/>
          </w:tcPr>
          <w:p w14:paraId="4CA8A7A2" w14:textId="668BAC2A" w:rsidR="00CC52B0" w:rsidRPr="0029121B" w:rsidRDefault="00CC52B0" w:rsidP="00CC52B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)</w:t>
            </w:r>
          </w:p>
        </w:tc>
      </w:tr>
      <w:tr w:rsidR="007D79EB" w:rsidRPr="0029121B" w14:paraId="64EAFA04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51170A21" w14:textId="302AA5B9" w:rsidR="007D79EB" w:rsidRDefault="007D79EB" w:rsidP="007D79E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BEC6728" w14:textId="672BD451" w:rsidR="007D79EB" w:rsidRDefault="004A65AE" w:rsidP="007D79E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</w:t>
            </w:r>
            <w:r w:rsidR="007D79EB"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373E5B33" w14:textId="3893BF7D" w:rsidR="007D79EB" w:rsidRPr="0029121B" w:rsidRDefault="007D79EB" w:rsidP="007D79E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6E3D7C21" w14:textId="232529CA" w:rsidR="007D79EB" w:rsidRDefault="007D79EB" w:rsidP="007D79E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</w:tcPr>
          <w:p w14:paraId="47CFFE91" w14:textId="12436D0E" w:rsidR="007D79EB" w:rsidRPr="00445EF6" w:rsidRDefault="007D79EB" w:rsidP="007D79E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1165CED4" w14:textId="4B1731E5" w:rsidR="007D79EB" w:rsidRPr="0029121B" w:rsidRDefault="007D79EB" w:rsidP="007D79E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Hemorrhage</w:t>
            </w:r>
          </w:p>
        </w:tc>
        <w:tc>
          <w:tcPr>
            <w:tcW w:w="0" w:type="auto"/>
          </w:tcPr>
          <w:p w14:paraId="09BC5FCE" w14:textId="5EADC883" w:rsidR="007D79EB" w:rsidRPr="002E443D" w:rsidRDefault="00B67685" w:rsidP="007D79E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 (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26.25 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mm)</w:t>
            </w:r>
          </w:p>
        </w:tc>
        <w:tc>
          <w:tcPr>
            <w:tcW w:w="0" w:type="auto"/>
            <w:vAlign w:val="center"/>
          </w:tcPr>
          <w:p w14:paraId="1AB40B93" w14:textId="1E9640D9" w:rsidR="007D79EB" w:rsidRDefault="007D79EB" w:rsidP="007D79E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082CC08D" w14:textId="29082519" w:rsidR="007D79EB" w:rsidRPr="0094442B" w:rsidRDefault="007D79EB" w:rsidP="007D79E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0" w:type="auto"/>
          </w:tcPr>
          <w:p w14:paraId="37E392E7" w14:textId="3A724BF2" w:rsidR="007D79EB" w:rsidRDefault="007D79EB" w:rsidP="007D79E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30876BCE" w14:textId="7DC4C84D" w:rsidR="007D79EB" w:rsidRDefault="007D79EB" w:rsidP="007D79E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563F870A" w14:textId="5CCEAE31" w:rsidR="007D79EB" w:rsidRPr="0029121B" w:rsidRDefault="007D79EB" w:rsidP="007D79E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5E2C763A" w14:textId="4A33BAD4" w:rsidR="007D79EB" w:rsidRPr="0029121B" w:rsidRDefault="007D79EB" w:rsidP="007D79EB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6AC088FA" w14:textId="1FDD70FF" w:rsidR="007D79EB" w:rsidRPr="0029121B" w:rsidRDefault="007D79EB" w:rsidP="007D79E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20)</w:t>
            </w:r>
          </w:p>
        </w:tc>
        <w:tc>
          <w:tcPr>
            <w:tcW w:w="0" w:type="auto"/>
            <w:vAlign w:val="center"/>
          </w:tcPr>
          <w:p w14:paraId="7753CCF6" w14:textId="355ABB35" w:rsidR="007D79EB" w:rsidRDefault="007D79EB" w:rsidP="007D79E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)</w:t>
            </w:r>
          </w:p>
        </w:tc>
      </w:tr>
      <w:tr w:rsidR="004A65AE" w:rsidRPr="0029121B" w14:paraId="65637528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2459E3A9" w14:textId="4C68A245" w:rsidR="004A65AE" w:rsidRDefault="004A65AE" w:rsidP="004A65AE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77F83CB" w14:textId="63E9FA1D" w:rsidR="004A65AE" w:rsidRDefault="004A65AE" w:rsidP="004A65AE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4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61EFBB77" w14:textId="34297B70" w:rsidR="004A65AE" w:rsidRPr="0029121B" w:rsidRDefault="004A65AE" w:rsidP="004A65AE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44F7B153" w14:textId="230289AF" w:rsidR="004A65AE" w:rsidRDefault="004A65AE" w:rsidP="004A65AE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</w:tcPr>
          <w:p w14:paraId="6D5AA8F9" w14:textId="293694C0" w:rsidR="004A65AE" w:rsidRPr="00445EF6" w:rsidRDefault="00FF6A68" w:rsidP="004A65AE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Pseudophakic</w:t>
            </w:r>
          </w:p>
        </w:tc>
        <w:tc>
          <w:tcPr>
            <w:tcW w:w="0" w:type="auto"/>
            <w:vAlign w:val="center"/>
          </w:tcPr>
          <w:p w14:paraId="4A1140E8" w14:textId="7CE953FD" w:rsidR="004A65AE" w:rsidRPr="0029121B" w:rsidRDefault="004A65AE" w:rsidP="004A65AE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12F3E637" w14:textId="3E0E70A3" w:rsidR="004A65AE" w:rsidRPr="002E443D" w:rsidRDefault="004A65AE" w:rsidP="004A65AE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 (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  <w:r w:rsidR="008E08AA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6.15 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mm)</w:t>
            </w:r>
          </w:p>
        </w:tc>
        <w:tc>
          <w:tcPr>
            <w:tcW w:w="0" w:type="auto"/>
            <w:vAlign w:val="center"/>
          </w:tcPr>
          <w:p w14:paraId="31D38EF8" w14:textId="56F84F2C" w:rsidR="004A65AE" w:rsidRDefault="004A65AE" w:rsidP="004A65AE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1C208268" w14:textId="5A16F8C4" w:rsidR="004A65AE" w:rsidRPr="0094442B" w:rsidRDefault="004A65AE" w:rsidP="004A65AE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0" w:type="auto"/>
          </w:tcPr>
          <w:p w14:paraId="2637A01B" w14:textId="3E527070" w:rsidR="004A65AE" w:rsidRDefault="004A65AE" w:rsidP="004A65AE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3F05FADC" w14:textId="605CC38C" w:rsidR="004A65AE" w:rsidRDefault="004A65AE" w:rsidP="004A65AE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14:paraId="63759599" w14:textId="35BF9DB3" w:rsidR="004A65AE" w:rsidRPr="00CB6536" w:rsidRDefault="004A65AE" w:rsidP="004A65AE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30F8F9F5" w14:textId="210F21F8" w:rsidR="004A65AE" w:rsidRPr="0029121B" w:rsidRDefault="000F3557" w:rsidP="004A65AE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5A99EAA5" w14:textId="3F3D8AA2" w:rsidR="004A65AE" w:rsidRDefault="000F3557" w:rsidP="004A65AE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.2 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(20/32)</w:t>
            </w:r>
          </w:p>
        </w:tc>
        <w:tc>
          <w:tcPr>
            <w:tcW w:w="0" w:type="auto"/>
            <w:vAlign w:val="center"/>
          </w:tcPr>
          <w:p w14:paraId="5DCB9016" w14:textId="62EE91FC" w:rsidR="004A65AE" w:rsidRDefault="004A65AE" w:rsidP="004A65AE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)</w:t>
            </w:r>
          </w:p>
        </w:tc>
      </w:tr>
      <w:tr w:rsidR="00861DAF" w:rsidRPr="0029121B" w14:paraId="600BDC4A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272E0F79" w14:textId="51FC76EF" w:rsidR="00861DAF" w:rsidRDefault="00861DAF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2D145E50" w14:textId="7D3F73EB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0172F63D" w14:textId="64EB21BA" w:rsidR="00861DAF" w:rsidRPr="0029121B" w:rsidRDefault="00861DAF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325D271A" w14:textId="22B6DC85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0" w:type="auto"/>
          </w:tcPr>
          <w:p w14:paraId="3AB1D8FA" w14:textId="7757ABD0" w:rsidR="00861DAF" w:rsidRPr="00445EF6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53DDCD91" w14:textId="79674A50" w:rsidR="00861DAF" w:rsidRPr="0029121B" w:rsidRDefault="00861DAF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7F2414A1" w14:textId="70A956D3" w:rsidR="00861DAF" w:rsidRPr="0029121B" w:rsidRDefault="00861DAF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E2FA2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26386657" w14:textId="095B3A13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</w:tcPr>
          <w:p w14:paraId="5CBAE933" w14:textId="1A696C9E" w:rsidR="00861DAF" w:rsidRPr="0094442B" w:rsidRDefault="00861DAF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1D6C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09914251" w14:textId="70329970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24A9C969" w14:textId="50D22CAC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20A08C86" w14:textId="68072EBC" w:rsidR="00861DAF" w:rsidRPr="00CB6536" w:rsidRDefault="00861DAF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4A3BC02E" w14:textId="7698C101" w:rsidR="00861DAF" w:rsidRDefault="00861DAF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714873D5" w14:textId="721CDC0B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20/20000)</w:t>
            </w:r>
          </w:p>
        </w:tc>
        <w:tc>
          <w:tcPr>
            <w:tcW w:w="0" w:type="auto"/>
            <w:vAlign w:val="center"/>
          </w:tcPr>
          <w:p w14:paraId="0390AB64" w14:textId="26228BA8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861DAF" w:rsidRPr="0029121B" w14:paraId="7FE93E2E" w14:textId="77777777" w:rsidTr="001476F5">
        <w:trPr>
          <w:gridAfter w:val="1"/>
          <w:wAfter w:w="104" w:type="dxa"/>
          <w:trHeight w:val="789"/>
        </w:trPr>
        <w:tc>
          <w:tcPr>
            <w:tcW w:w="0" w:type="auto"/>
          </w:tcPr>
          <w:p w14:paraId="6AD12B11" w14:textId="0404754D" w:rsidR="00861DAF" w:rsidRDefault="00861DAF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756E15F2" w14:textId="6C41BC3F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1B4CDEFA" w14:textId="61B51525" w:rsidR="00861DAF" w:rsidRPr="0029121B" w:rsidRDefault="00861DAF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6F12CC3F" w14:textId="33F5F5E7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</w:tcPr>
          <w:p w14:paraId="3F328C44" w14:textId="42AE7913" w:rsidR="00861DAF" w:rsidRPr="00445EF6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45EF6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113BDE74" w14:textId="1868F010" w:rsidR="00861DAF" w:rsidRPr="0029121B" w:rsidRDefault="006A6E19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40D1C223" w14:textId="394FFD16" w:rsidR="00861DAF" w:rsidRPr="0029121B" w:rsidRDefault="00861DAF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E2FA2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4A1182D2" w14:textId="352A15DD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</w:tcPr>
          <w:p w14:paraId="1CD47E6B" w14:textId="04189B31" w:rsidR="00861DAF" w:rsidRPr="0094442B" w:rsidRDefault="00861DAF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1D6C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1F029754" w14:textId="79E9EAF3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41743DCB" w14:textId="7868196A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23736B24" w14:textId="24DFA1CB" w:rsidR="00861DAF" w:rsidRPr="00CB6536" w:rsidRDefault="00861DAF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B6536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1DE2081E" w14:textId="324EB1BA" w:rsidR="00861DAF" w:rsidRDefault="00861DAF" w:rsidP="00861DAF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035E17AE" w14:textId="4175C6A5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0)</w:t>
            </w:r>
          </w:p>
        </w:tc>
        <w:tc>
          <w:tcPr>
            <w:tcW w:w="0" w:type="auto"/>
            <w:vAlign w:val="center"/>
          </w:tcPr>
          <w:p w14:paraId="4BBF2B34" w14:textId="65EB4894" w:rsidR="00861DAF" w:rsidRDefault="00861DAF" w:rsidP="00861DA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)</w:t>
            </w:r>
          </w:p>
        </w:tc>
      </w:tr>
      <w:tr w:rsidR="009C4A05" w:rsidRPr="0029121B" w14:paraId="193AF7BA" w14:textId="77777777" w:rsidTr="00275478">
        <w:trPr>
          <w:gridAfter w:val="1"/>
          <w:wAfter w:w="104" w:type="dxa"/>
          <w:trHeight w:val="789"/>
        </w:trPr>
        <w:tc>
          <w:tcPr>
            <w:tcW w:w="0" w:type="auto"/>
          </w:tcPr>
          <w:p w14:paraId="4A4A6F0F" w14:textId="3D79C0FD" w:rsidR="009C4A05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24937D86" w14:textId="3D1AFFC8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494346CF" w14:textId="547AEEC3" w:rsidR="009C4A05" w:rsidRPr="0029121B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E468E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350057D4" w14:textId="5BFE752B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693637AE" w14:textId="71944C19" w:rsidR="009C4A05" w:rsidRPr="00445EF6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6002FBFB" w14:textId="3D00521A" w:rsidR="009C4A05" w:rsidRPr="0029121B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Hemorrhage</w:t>
            </w:r>
          </w:p>
        </w:tc>
        <w:tc>
          <w:tcPr>
            <w:tcW w:w="0" w:type="auto"/>
          </w:tcPr>
          <w:p w14:paraId="6D89A9FE" w14:textId="2CA91BF8" w:rsidR="009C4A05" w:rsidRPr="000E2FA2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83551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554B5EFF" w14:textId="5AFF66B0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14:paraId="478841DD" w14:textId="1285281D" w:rsidR="009C4A05" w:rsidRPr="000B1D6C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97ED2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5153A455" w14:textId="798A9DD7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56ED0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0D4440C" w14:textId="24C36F30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3A433ACE" w14:textId="27066C63" w:rsidR="009C4A05" w:rsidRPr="00CB6536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62C10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4033BE63" w14:textId="3171F7B4" w:rsidR="009C4A05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1C1BB5BB" w14:textId="339AEAF8" w:rsidR="009C4A05" w:rsidRDefault="00640843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20/20000)</w:t>
            </w:r>
          </w:p>
        </w:tc>
        <w:tc>
          <w:tcPr>
            <w:tcW w:w="0" w:type="auto"/>
            <w:vAlign w:val="center"/>
          </w:tcPr>
          <w:p w14:paraId="6E1791A2" w14:textId="4190D45E" w:rsidR="009C4A05" w:rsidRDefault="00FB5E8A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9C4A05" w:rsidRPr="0029121B" w14:paraId="0750067D" w14:textId="77777777" w:rsidTr="00220936">
        <w:trPr>
          <w:gridAfter w:val="1"/>
          <w:wAfter w:w="104" w:type="dxa"/>
          <w:trHeight w:val="789"/>
        </w:trPr>
        <w:tc>
          <w:tcPr>
            <w:tcW w:w="0" w:type="auto"/>
          </w:tcPr>
          <w:p w14:paraId="28312D23" w14:textId="6D85272D" w:rsidR="009C4A05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vAlign w:val="center"/>
          </w:tcPr>
          <w:p w14:paraId="019D4E1E" w14:textId="4FD37E30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0ACA836F" w14:textId="0B26A47B" w:rsidR="009C4A05" w:rsidRPr="0029121B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E468E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1620E516" w14:textId="30483E39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7013EF8" w14:textId="47892E7E" w:rsidR="009C4A05" w:rsidRPr="00445EF6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55D9743D" w14:textId="0B7203E9" w:rsidR="009C4A05" w:rsidRPr="0029121B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E61D6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124D3CF0" w14:textId="6EA2CD9C" w:rsidR="009C4A05" w:rsidRPr="000E2FA2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83551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38278D38" w14:textId="13136574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60616280" w14:textId="196096C9" w:rsidR="009C4A05" w:rsidRPr="000B1D6C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97ED2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130CBB71" w14:textId="55D62AAE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56ED0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6A7FA9F3" w14:textId="788D4852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3EA7CF8E" w14:textId="3C78D2C7" w:rsidR="009C4A05" w:rsidRPr="00CB6536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62C10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46D2533A" w14:textId="061A68E7" w:rsidR="009C4A05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0DCFAD58" w14:textId="7253BB39" w:rsidR="009C4A05" w:rsidRDefault="002508CE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)</w:t>
            </w:r>
          </w:p>
        </w:tc>
        <w:tc>
          <w:tcPr>
            <w:tcW w:w="0" w:type="auto"/>
            <w:vAlign w:val="center"/>
          </w:tcPr>
          <w:p w14:paraId="7339B134" w14:textId="150BB1D2" w:rsidR="009C4A05" w:rsidRDefault="00FB5E8A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9C4A05" w:rsidRPr="0029121B" w14:paraId="228187E0" w14:textId="77777777" w:rsidTr="00220936">
        <w:trPr>
          <w:gridAfter w:val="1"/>
          <w:wAfter w:w="104" w:type="dxa"/>
          <w:trHeight w:val="789"/>
        </w:trPr>
        <w:tc>
          <w:tcPr>
            <w:tcW w:w="0" w:type="auto"/>
          </w:tcPr>
          <w:p w14:paraId="7E1E6B67" w14:textId="43B070B5" w:rsidR="009C4A05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vAlign w:val="center"/>
          </w:tcPr>
          <w:p w14:paraId="700B501E" w14:textId="7F9CCBCE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7D0D78EB" w14:textId="6480BCE7" w:rsidR="009C4A05" w:rsidRPr="0029121B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E468E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08E4D07A" w14:textId="1BB45745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D1E8A99" w14:textId="71AAA817" w:rsidR="009C4A05" w:rsidRPr="00445EF6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27B7E4DA" w14:textId="300CBF50" w:rsidR="009C4A05" w:rsidRPr="0029121B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E61D6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54D34DCB" w14:textId="76B6D5AD" w:rsidR="009C4A05" w:rsidRPr="000E2FA2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83551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495C5357" w14:textId="6A27BBC0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75F60E56" w14:textId="298563FA" w:rsidR="009C4A05" w:rsidRPr="000B1D6C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97ED2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7B91025C" w14:textId="14302C81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56ED0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05146CDA" w14:textId="5F1C615B" w:rsidR="009C4A05" w:rsidRDefault="009C4A05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7BA08A2F" w14:textId="023AFAB5" w:rsidR="009C4A05" w:rsidRPr="00CB6536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62C10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58E2269B" w14:textId="37EF731C" w:rsidR="009C4A05" w:rsidRDefault="009C4A05" w:rsidP="009C4A05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674F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76EFFA1F" w14:textId="283A22B8" w:rsidR="009C4A05" w:rsidRDefault="002508CE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)</w:t>
            </w:r>
          </w:p>
        </w:tc>
        <w:tc>
          <w:tcPr>
            <w:tcW w:w="0" w:type="auto"/>
            <w:vAlign w:val="center"/>
          </w:tcPr>
          <w:p w14:paraId="6F5B7417" w14:textId="6C2FE66C" w:rsidR="009C4A05" w:rsidRDefault="00FB5E8A" w:rsidP="009C4A0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03686A" w:rsidRPr="0029121B" w14:paraId="4B7663BD" w14:textId="77777777" w:rsidTr="00275478">
        <w:trPr>
          <w:gridAfter w:val="1"/>
          <w:wAfter w:w="104" w:type="dxa"/>
          <w:trHeight w:val="789"/>
        </w:trPr>
        <w:tc>
          <w:tcPr>
            <w:tcW w:w="0" w:type="auto"/>
          </w:tcPr>
          <w:p w14:paraId="394AB6BE" w14:textId="614F8CF2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center"/>
          </w:tcPr>
          <w:p w14:paraId="02515884" w14:textId="36447CB9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F</w:t>
            </w:r>
          </w:p>
        </w:tc>
        <w:tc>
          <w:tcPr>
            <w:tcW w:w="0" w:type="auto"/>
          </w:tcPr>
          <w:p w14:paraId="05BD69FE" w14:textId="39DBC8EE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E468E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4E97E4EE" w14:textId="308F8077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34365D03" w14:textId="3AFF632E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249B0F7D" w14:textId="24544EDD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6BADE841" w14:textId="5F303F5D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83551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09B3E826" w14:textId="115A9FD3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0" w:type="auto"/>
          </w:tcPr>
          <w:p w14:paraId="55DDA7E2" w14:textId="7D59482E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97ED2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337E7E24" w14:textId="17281BCB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56ED0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6B9FA48" w14:textId="5ECFCBBB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77C34F67" w14:textId="2BB0A023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62C10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1ACA2BEA" w14:textId="781FBF9A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674F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59036F79" w14:textId="330CBF63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2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)</w:t>
            </w:r>
          </w:p>
        </w:tc>
        <w:tc>
          <w:tcPr>
            <w:tcW w:w="0" w:type="auto"/>
            <w:vAlign w:val="center"/>
          </w:tcPr>
          <w:p w14:paraId="73D84906" w14:textId="72AFF8D4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2 (20/32)</w:t>
            </w:r>
          </w:p>
        </w:tc>
      </w:tr>
      <w:tr w:rsidR="0003686A" w:rsidRPr="0029121B" w14:paraId="688BF9B5" w14:textId="77777777" w:rsidTr="00275478">
        <w:trPr>
          <w:gridAfter w:val="1"/>
          <w:wAfter w:w="104" w:type="dxa"/>
          <w:trHeight w:val="789"/>
        </w:trPr>
        <w:tc>
          <w:tcPr>
            <w:tcW w:w="0" w:type="auto"/>
          </w:tcPr>
          <w:p w14:paraId="0FFC84D2" w14:textId="61645621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vAlign w:val="center"/>
          </w:tcPr>
          <w:p w14:paraId="65802B01" w14:textId="3D438BE8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00FEA07B" w14:textId="3FB8123A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E468E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435F3D5D" w14:textId="0C401DD7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37C1F8D8" w14:textId="728CBA0B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27745687" w14:textId="341693E4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E61D6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35284DA3" w14:textId="58FBB3D1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83551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663742D3" w14:textId="70D608FB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710B85F8" w14:textId="65330F29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97ED2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621F7BD2" w14:textId="78BF06CC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56ED0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6CDE0386" w14:textId="64C79F72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1C3A1C86" w14:textId="31FC22E7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62C10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7C65096F" w14:textId="75066D41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674F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4B27CF79" w14:textId="63156A2E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8 (20/125)</w:t>
            </w:r>
          </w:p>
        </w:tc>
        <w:tc>
          <w:tcPr>
            <w:tcW w:w="0" w:type="auto"/>
            <w:vAlign w:val="center"/>
          </w:tcPr>
          <w:p w14:paraId="514F4161" w14:textId="58589888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03686A" w:rsidRPr="0029121B" w14:paraId="47362466" w14:textId="77777777" w:rsidTr="008654D8">
        <w:trPr>
          <w:gridAfter w:val="1"/>
          <w:wAfter w:w="104" w:type="dxa"/>
          <w:trHeight w:val="789"/>
        </w:trPr>
        <w:tc>
          <w:tcPr>
            <w:tcW w:w="0" w:type="auto"/>
          </w:tcPr>
          <w:p w14:paraId="209555A5" w14:textId="4D88D377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lastRenderedPageBreak/>
              <w:t>3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vAlign w:val="center"/>
          </w:tcPr>
          <w:p w14:paraId="1C03510B" w14:textId="635B16AD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  <w:vAlign w:val="center"/>
          </w:tcPr>
          <w:p w14:paraId="4648CC04" w14:textId="541F6462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71C7980E" w14:textId="3C24A928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112152CA" w14:textId="1BCA2C23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4671D30B" w14:textId="34874CC6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44F0F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17BA27AA" w14:textId="4B2E3B62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E2FA2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5B904FFD" w14:textId="11F22D9C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4A5995B2" w14:textId="727ECCC9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581599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69D0A002" w14:textId="5374A7F6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56ED0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03975E79" w14:textId="593CC270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610FF117" w14:textId="43B3733E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D0BB0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3BA0F4D8" w14:textId="3E3708D6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28DDD51E" w14:textId="593500FC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20/20000)</w:t>
            </w:r>
          </w:p>
        </w:tc>
        <w:tc>
          <w:tcPr>
            <w:tcW w:w="0" w:type="auto"/>
            <w:vAlign w:val="center"/>
          </w:tcPr>
          <w:p w14:paraId="6145A0C9" w14:textId="7CB17145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03686A" w:rsidRPr="0029121B" w14:paraId="140A059F" w14:textId="77777777" w:rsidTr="008654D8">
        <w:trPr>
          <w:gridAfter w:val="1"/>
          <w:wAfter w:w="104" w:type="dxa"/>
          <w:trHeight w:val="789"/>
        </w:trPr>
        <w:tc>
          <w:tcPr>
            <w:tcW w:w="0" w:type="auto"/>
          </w:tcPr>
          <w:p w14:paraId="71C77AED" w14:textId="57B97BCD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CC3C059" w14:textId="7C7198C0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F</w:t>
            </w:r>
          </w:p>
        </w:tc>
        <w:tc>
          <w:tcPr>
            <w:tcW w:w="0" w:type="auto"/>
            <w:vAlign w:val="center"/>
          </w:tcPr>
          <w:p w14:paraId="4CB6DFB0" w14:textId="13A004A7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1EB0361C" w14:textId="1A697B87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69189B79" w14:textId="360C032C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70115FD9" w14:textId="45992118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44F0F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65970170" w14:textId="1A86F2DE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 (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27.35 </w:t>
            </w: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mm)</w:t>
            </w:r>
          </w:p>
        </w:tc>
        <w:tc>
          <w:tcPr>
            <w:tcW w:w="0" w:type="auto"/>
            <w:vAlign w:val="center"/>
          </w:tcPr>
          <w:p w14:paraId="6D1F1E65" w14:textId="12CC85F4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0" w:type="auto"/>
          </w:tcPr>
          <w:p w14:paraId="5DDDFA6E" w14:textId="05833349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581599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27DD43FA" w14:textId="3D5C58EA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56ED0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6E858484" w14:textId="0AFC1D5B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0" w:type="auto"/>
          </w:tcPr>
          <w:p w14:paraId="1339ACB9" w14:textId="5658DFE6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D0BB0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26A3F6EC" w14:textId="5FC49BCD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452EE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7B447AAC" w14:textId="47975B60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8 (20/125)</w:t>
            </w:r>
          </w:p>
        </w:tc>
        <w:tc>
          <w:tcPr>
            <w:tcW w:w="0" w:type="auto"/>
            <w:vAlign w:val="center"/>
          </w:tcPr>
          <w:p w14:paraId="0D230881" w14:textId="402EA40F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03686A" w:rsidRPr="0029121B" w14:paraId="30E48978" w14:textId="77777777" w:rsidTr="000F1CEB">
        <w:trPr>
          <w:gridAfter w:val="1"/>
          <w:wAfter w:w="104" w:type="dxa"/>
          <w:trHeight w:val="789"/>
        </w:trPr>
        <w:tc>
          <w:tcPr>
            <w:tcW w:w="0" w:type="auto"/>
          </w:tcPr>
          <w:p w14:paraId="25084E83" w14:textId="0785062D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AB8B64E" w14:textId="6DA20A8F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2B36A973" w14:textId="2E53195F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E59B7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6B0F75D2" w14:textId="3C0B9D7B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4B27D959" w14:textId="05E27B44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52CA0013" w14:textId="18DF7E63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53A5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2A71C374" w14:textId="480C18E4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02C39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6963F7DA" w14:textId="4B3B91AB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3B2867AC" w14:textId="79B23ECF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0" w:type="auto"/>
          </w:tcPr>
          <w:p w14:paraId="181E0688" w14:textId="1ACBECF7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56ED0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52ED491A" w14:textId="04FED74C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741A3F09" w14:textId="2A92543F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D0BB0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2DF13F3F" w14:textId="1499FACA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452EE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1B141AD9" w14:textId="537ECEF2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14:paraId="6D56AAD4" w14:textId="2F03A6B9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 w:rsidR="009C5B48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03686A" w:rsidRPr="0029121B" w14:paraId="6E40BB76" w14:textId="77777777" w:rsidTr="000F1CEB">
        <w:trPr>
          <w:gridAfter w:val="1"/>
          <w:wAfter w:w="104" w:type="dxa"/>
          <w:trHeight w:val="789"/>
        </w:trPr>
        <w:tc>
          <w:tcPr>
            <w:tcW w:w="0" w:type="auto"/>
          </w:tcPr>
          <w:p w14:paraId="4D158EB3" w14:textId="6D0191DF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4F104EDB" w14:textId="2CFDEBE5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F</w:t>
            </w:r>
          </w:p>
        </w:tc>
        <w:tc>
          <w:tcPr>
            <w:tcW w:w="0" w:type="auto"/>
          </w:tcPr>
          <w:p w14:paraId="3FADFBA1" w14:textId="450122CF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E59B7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109B21B0" w14:textId="5612F126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2A681A61" w14:textId="5C9F8FBB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76C8D2FA" w14:textId="51006BEA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53A5B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1152B590" w14:textId="1323C8CF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02C39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2D0C08CA" w14:textId="47503785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41B9FF0E" w14:textId="6431DA0D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A0D9E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177A957A" w14:textId="1C4E7F0C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56ED0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54C5378B" w14:textId="3F962AAB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2CF0C19D" w14:textId="47909874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969" w:type="dxa"/>
          </w:tcPr>
          <w:p w14:paraId="2B407004" w14:textId="7236DFC3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452EE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621603F8" w14:textId="6C93D629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3 (20/2000)</w:t>
            </w:r>
          </w:p>
        </w:tc>
        <w:tc>
          <w:tcPr>
            <w:tcW w:w="0" w:type="auto"/>
            <w:vAlign w:val="center"/>
          </w:tcPr>
          <w:p w14:paraId="01A33BFB" w14:textId="11B5A5E2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)</w:t>
            </w:r>
          </w:p>
        </w:tc>
      </w:tr>
      <w:tr w:rsidR="0003686A" w:rsidRPr="0029121B" w14:paraId="3047A26E" w14:textId="77777777" w:rsidTr="00E2616B">
        <w:trPr>
          <w:gridAfter w:val="1"/>
          <w:wAfter w:w="104" w:type="dxa"/>
          <w:trHeight w:val="789"/>
        </w:trPr>
        <w:tc>
          <w:tcPr>
            <w:tcW w:w="0" w:type="auto"/>
          </w:tcPr>
          <w:p w14:paraId="167D4F42" w14:textId="4C67F443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605665CD" w14:textId="244F8AA2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F</w:t>
            </w:r>
          </w:p>
        </w:tc>
        <w:tc>
          <w:tcPr>
            <w:tcW w:w="0" w:type="auto"/>
            <w:vAlign w:val="center"/>
          </w:tcPr>
          <w:p w14:paraId="6D8C469B" w14:textId="535AF604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397DA00B" w14:textId="145580D4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371AA07" w14:textId="7059E354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5A9494D3" w14:textId="08E01E3A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6666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111E4B08" w14:textId="5EDB68D7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02C39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5231265B" w14:textId="6B6EC075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0" w:type="auto"/>
          </w:tcPr>
          <w:p w14:paraId="42995098" w14:textId="67870993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A0D9E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0EB5A167" w14:textId="6AD68524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0" w:type="auto"/>
            <w:vAlign w:val="center"/>
          </w:tcPr>
          <w:p w14:paraId="68FD9926" w14:textId="7EEFB477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63E93180" w14:textId="78FF7BA6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D6B9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041CEE85" w14:textId="605AC5F1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64F710D2" w14:textId="12509D50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14:paraId="754D4471" w14:textId="3A373038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20)</w:t>
            </w:r>
          </w:p>
        </w:tc>
      </w:tr>
      <w:tr w:rsidR="0003686A" w:rsidRPr="0029121B" w14:paraId="73895C0F" w14:textId="77777777" w:rsidTr="00E2616B">
        <w:trPr>
          <w:gridAfter w:val="1"/>
          <w:wAfter w:w="104" w:type="dxa"/>
          <w:trHeight w:val="789"/>
        </w:trPr>
        <w:tc>
          <w:tcPr>
            <w:tcW w:w="0" w:type="auto"/>
          </w:tcPr>
          <w:p w14:paraId="2F0DD483" w14:textId="22580EDE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409E84F9" w14:textId="7C7C0A4E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1C602711" w14:textId="223D3504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0359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2FC76C27" w14:textId="2F3BFC04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108CD7C2" w14:textId="43730B05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</w:tcPr>
          <w:p w14:paraId="063DDAD0" w14:textId="18F44DD8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6666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0E000CEC" w14:textId="2251F06D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02C39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32FC656B" w14:textId="12DA2BDD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0" w:type="auto"/>
          </w:tcPr>
          <w:p w14:paraId="17CB8FBE" w14:textId="428738F9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A0D9E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775625A4" w14:textId="3DD1AC88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826C53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3EEEF891" w14:textId="4CEB2AF9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70C2B368" w14:textId="7C378EC1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D6B9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786989B9" w14:textId="3E332783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03D5829C" w14:textId="0FBD758F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)</w:t>
            </w:r>
          </w:p>
        </w:tc>
        <w:tc>
          <w:tcPr>
            <w:tcW w:w="0" w:type="auto"/>
            <w:vAlign w:val="center"/>
          </w:tcPr>
          <w:p w14:paraId="31004CA6" w14:textId="049AC2C5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03686A" w:rsidRPr="0029121B" w14:paraId="0020713D" w14:textId="77777777" w:rsidTr="009322F1">
        <w:trPr>
          <w:gridAfter w:val="1"/>
          <w:wAfter w:w="104" w:type="dxa"/>
          <w:trHeight w:val="789"/>
        </w:trPr>
        <w:tc>
          <w:tcPr>
            <w:tcW w:w="0" w:type="auto"/>
          </w:tcPr>
          <w:p w14:paraId="3DA36A49" w14:textId="399D6CD5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vAlign w:val="center"/>
          </w:tcPr>
          <w:p w14:paraId="41314218" w14:textId="3DA44401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19C168D0" w14:textId="212798A5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0359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2BDEC217" w14:textId="2B3FE55E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1BC8AD9F" w14:textId="2F7AA23F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7CB96840" w14:textId="7545B263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Hemorrhage</w:t>
            </w:r>
          </w:p>
        </w:tc>
        <w:tc>
          <w:tcPr>
            <w:tcW w:w="0" w:type="auto"/>
          </w:tcPr>
          <w:p w14:paraId="6FE167FE" w14:textId="5675E6A5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85AA2">
              <w:rPr>
                <w:rFonts w:ascii="Times New Roman" w:eastAsia="宋体" w:hAnsi="Times New Roman" w:cs="Times New Roman"/>
                <w:sz w:val="13"/>
                <w:szCs w:val="13"/>
              </w:rPr>
              <w:t>Yes (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30</w:t>
            </w:r>
            <w:r w:rsidRPr="00785AA2">
              <w:rPr>
                <w:rFonts w:ascii="Times New Roman" w:eastAsia="宋体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88</w:t>
            </w:r>
            <w:r w:rsidRPr="00785AA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mm)</w:t>
            </w:r>
          </w:p>
        </w:tc>
        <w:tc>
          <w:tcPr>
            <w:tcW w:w="0" w:type="auto"/>
            <w:vAlign w:val="center"/>
          </w:tcPr>
          <w:p w14:paraId="355F6825" w14:textId="56D16B5D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0" w:type="auto"/>
          </w:tcPr>
          <w:p w14:paraId="282B2A6F" w14:textId="58A189DD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A0D9E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1B07B9BF" w14:textId="2FD4A1AB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826C53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26D8A90" w14:textId="74DC621A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0F69764E" w14:textId="7A6C8143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D6B9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5BEC4675" w14:textId="75F3E839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60FC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1257D238" w14:textId="6173BC08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20/20000)</w:t>
            </w:r>
          </w:p>
        </w:tc>
        <w:tc>
          <w:tcPr>
            <w:tcW w:w="0" w:type="auto"/>
            <w:vAlign w:val="center"/>
          </w:tcPr>
          <w:p w14:paraId="4E286E68" w14:textId="00A984E7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)</w:t>
            </w:r>
          </w:p>
        </w:tc>
      </w:tr>
      <w:tr w:rsidR="0003686A" w:rsidRPr="0029121B" w14:paraId="41C5D09F" w14:textId="77777777" w:rsidTr="00E45E41">
        <w:trPr>
          <w:gridAfter w:val="1"/>
          <w:wAfter w:w="104" w:type="dxa"/>
          <w:trHeight w:val="789"/>
        </w:trPr>
        <w:tc>
          <w:tcPr>
            <w:tcW w:w="0" w:type="auto"/>
          </w:tcPr>
          <w:p w14:paraId="7B02B891" w14:textId="26B92C5E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vAlign w:val="center"/>
          </w:tcPr>
          <w:p w14:paraId="326F9461" w14:textId="61D1A2F8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7D9C10E5" w14:textId="3F3F161E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C394F">
              <w:rPr>
                <w:rFonts w:ascii="Times New Roman" w:eastAsia="宋体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0" w:type="auto"/>
            <w:vAlign w:val="center"/>
          </w:tcPr>
          <w:p w14:paraId="67412237" w14:textId="4D4F1EAA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48CA9017" w14:textId="0EAF2627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1E06A2B7" w14:textId="6F5B28D7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7F9D1095" w14:textId="205CC086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85AA2">
              <w:rPr>
                <w:rFonts w:ascii="Times New Roman" w:eastAsia="宋体" w:hAnsi="Times New Roman" w:cs="Times New Roman"/>
                <w:sz w:val="13"/>
                <w:szCs w:val="13"/>
              </w:rPr>
              <w:t>Yes (2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8</w:t>
            </w:r>
            <w:r w:rsidRPr="00785AA2">
              <w:rPr>
                <w:rFonts w:ascii="Times New Roman" w:eastAsia="宋体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0</w:t>
            </w:r>
            <w:r w:rsidRPr="00785AA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mm)</w:t>
            </w:r>
          </w:p>
        </w:tc>
        <w:tc>
          <w:tcPr>
            <w:tcW w:w="0" w:type="auto"/>
            <w:vAlign w:val="center"/>
          </w:tcPr>
          <w:p w14:paraId="4792169F" w14:textId="3B10C3D3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0" w:type="auto"/>
          </w:tcPr>
          <w:p w14:paraId="4A7A9A38" w14:textId="4832C238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A0D9E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5C7B229F" w14:textId="0B4AE2CF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826C53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7AEC0427" w14:textId="45AC82DF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4B683691" w14:textId="2FA7F0FC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D6B9D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78022FD0" w14:textId="2920DC6D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60FC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06F14849" w14:textId="7E8BC8F2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3 (20/2000)</w:t>
            </w:r>
          </w:p>
        </w:tc>
        <w:tc>
          <w:tcPr>
            <w:tcW w:w="0" w:type="auto"/>
            <w:vAlign w:val="center"/>
          </w:tcPr>
          <w:p w14:paraId="716EC699" w14:textId="3E5355CF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03686A" w:rsidRPr="0029121B" w14:paraId="7ACC0024" w14:textId="77777777" w:rsidTr="00E45E41">
        <w:trPr>
          <w:gridAfter w:val="1"/>
          <w:wAfter w:w="104" w:type="dxa"/>
          <w:trHeight w:val="789"/>
        </w:trPr>
        <w:tc>
          <w:tcPr>
            <w:tcW w:w="0" w:type="auto"/>
          </w:tcPr>
          <w:p w14:paraId="77FFC0B7" w14:textId="5ED499F3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center"/>
          </w:tcPr>
          <w:p w14:paraId="29911A2D" w14:textId="4265DE4F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3EA60731" w14:textId="72405550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C394F">
              <w:rPr>
                <w:rFonts w:ascii="Times New Roman" w:eastAsia="宋体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0" w:type="auto"/>
            <w:vAlign w:val="center"/>
          </w:tcPr>
          <w:p w14:paraId="026EAA49" w14:textId="6F583F97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6A8770EF" w14:textId="705762C8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6904666D" w14:textId="1838C295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E61D6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68DA6020" w14:textId="1DE61F7B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E3F93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1CA6A77C" w14:textId="0D3544DB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4073FD30" w14:textId="5E51BD80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A0D9E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3CC4FCAB" w14:textId="52EBCFD4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826C53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6C1E0AFA" w14:textId="06256F92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57981760" w14:textId="11357568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969" w:type="dxa"/>
          </w:tcPr>
          <w:p w14:paraId="00C58FC7" w14:textId="1F645FCC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BE7F55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362966DD" w14:textId="30015BBE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20/20000)</w:t>
            </w:r>
          </w:p>
        </w:tc>
        <w:tc>
          <w:tcPr>
            <w:tcW w:w="0" w:type="auto"/>
            <w:vAlign w:val="center"/>
          </w:tcPr>
          <w:p w14:paraId="6D5BEE25" w14:textId="04A7B9FE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03686A" w:rsidRPr="0029121B" w14:paraId="216CB27A" w14:textId="77777777" w:rsidTr="00F84FB6">
        <w:trPr>
          <w:gridAfter w:val="1"/>
          <w:wAfter w:w="104" w:type="dxa"/>
          <w:trHeight w:val="789"/>
        </w:trPr>
        <w:tc>
          <w:tcPr>
            <w:tcW w:w="0" w:type="auto"/>
          </w:tcPr>
          <w:p w14:paraId="1A8CC44D" w14:textId="6087FC2F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vAlign w:val="center"/>
          </w:tcPr>
          <w:p w14:paraId="25538D66" w14:textId="590E4AD9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11644A37" w14:textId="3B5ACFC0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F5451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4F7FD062" w14:textId="278C69E9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756A267A" w14:textId="637590D5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0452FF39" w14:textId="3F24FB40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7F15EC91" w14:textId="20527891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E3F93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07218618" w14:textId="4F9F38CF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2C21ED4F" w14:textId="4620773F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0" w:type="auto"/>
          </w:tcPr>
          <w:p w14:paraId="2C99B815" w14:textId="3B90CD6F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826C53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2037C2F1" w14:textId="6535DD3F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163E4BB4" w14:textId="58D4C0F2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6EEAFC0C" w14:textId="68BBEB0D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BE7F55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47D45963" w14:textId="5E2F8A82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 (20/20)</w:t>
            </w:r>
          </w:p>
        </w:tc>
        <w:tc>
          <w:tcPr>
            <w:tcW w:w="0" w:type="auto"/>
            <w:vAlign w:val="center"/>
          </w:tcPr>
          <w:p w14:paraId="3875FCB6" w14:textId="0A018B87" w:rsidR="0003686A" w:rsidRDefault="009C5B48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03686A" w:rsidRPr="0029121B" w14:paraId="1B6FAE6D" w14:textId="77777777" w:rsidTr="00F84FB6">
        <w:trPr>
          <w:gridAfter w:val="1"/>
          <w:wAfter w:w="104" w:type="dxa"/>
          <w:trHeight w:val="789"/>
        </w:trPr>
        <w:tc>
          <w:tcPr>
            <w:tcW w:w="0" w:type="auto"/>
          </w:tcPr>
          <w:p w14:paraId="01AB21F4" w14:textId="1C992A13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lastRenderedPageBreak/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vAlign w:val="center"/>
          </w:tcPr>
          <w:p w14:paraId="1D424697" w14:textId="145A51FC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129AC423" w14:textId="25E0C0D5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F5451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56631C73" w14:textId="50C7D268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33474849" w14:textId="30423716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50ACF08F" w14:textId="548D880C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E61D6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15958833" w14:textId="63E7CC90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E4B52">
              <w:rPr>
                <w:rFonts w:ascii="Times New Roman" w:eastAsia="宋体" w:hAnsi="Times New Roman" w:cs="Times New Roman"/>
                <w:sz w:val="13"/>
                <w:szCs w:val="13"/>
              </w:rPr>
              <w:t>Yes (2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9</w:t>
            </w:r>
            <w:r w:rsidRPr="004E4B52">
              <w:rPr>
                <w:rFonts w:ascii="Times New Roman" w:eastAsia="宋体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</w:t>
            </w:r>
            <w:r w:rsidRPr="004E4B52">
              <w:rPr>
                <w:rFonts w:ascii="Times New Roman" w:eastAsia="宋体" w:hAnsi="Times New Roman" w:cs="Times New Roman"/>
                <w:sz w:val="13"/>
                <w:szCs w:val="13"/>
              </w:rPr>
              <w:t>5 mm)</w:t>
            </w:r>
          </w:p>
        </w:tc>
        <w:tc>
          <w:tcPr>
            <w:tcW w:w="0" w:type="auto"/>
            <w:vAlign w:val="center"/>
          </w:tcPr>
          <w:p w14:paraId="2496D5BC" w14:textId="2A534055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49925288" w14:textId="00DFCB91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0D74FEF4" w14:textId="3D25F7DC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826C53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5C659E6C" w14:textId="5E75B657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417B6F86" w14:textId="4AE5D366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969" w:type="dxa"/>
          </w:tcPr>
          <w:p w14:paraId="37723CCD" w14:textId="5DAB58F8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A630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34934523" w14:textId="3F2963E3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20/20000)</w:t>
            </w:r>
          </w:p>
        </w:tc>
        <w:tc>
          <w:tcPr>
            <w:tcW w:w="0" w:type="auto"/>
            <w:vAlign w:val="center"/>
          </w:tcPr>
          <w:p w14:paraId="10D02031" w14:textId="2D3EA63B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8 (20/125)</w:t>
            </w:r>
          </w:p>
        </w:tc>
      </w:tr>
      <w:tr w:rsidR="0003686A" w:rsidRPr="0029121B" w14:paraId="774C7652" w14:textId="77777777" w:rsidTr="00F84FB6">
        <w:trPr>
          <w:gridAfter w:val="1"/>
          <w:wAfter w:w="104" w:type="dxa"/>
          <w:trHeight w:val="789"/>
        </w:trPr>
        <w:tc>
          <w:tcPr>
            <w:tcW w:w="0" w:type="auto"/>
          </w:tcPr>
          <w:p w14:paraId="2A703745" w14:textId="1E489FD7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E05223E" w14:textId="6807DA48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15FF65A4" w14:textId="3A527B2E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F5451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01EAF223" w14:textId="4CF804E9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D57ECFA" w14:textId="77481C8F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212AF882" w14:textId="0DD966EB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Hemorrhage</w:t>
            </w:r>
          </w:p>
        </w:tc>
        <w:tc>
          <w:tcPr>
            <w:tcW w:w="0" w:type="auto"/>
          </w:tcPr>
          <w:p w14:paraId="088C5ADD" w14:textId="3F722CCC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E4B52">
              <w:rPr>
                <w:rFonts w:ascii="Times New Roman" w:eastAsia="宋体" w:hAnsi="Times New Roman" w:cs="Times New Roman"/>
                <w:sz w:val="13"/>
                <w:szCs w:val="13"/>
              </w:rPr>
              <w:t>Yes (2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9</w:t>
            </w:r>
            <w:r w:rsidRPr="004E4B52">
              <w:rPr>
                <w:rFonts w:ascii="Times New Roman" w:eastAsia="宋体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0</w:t>
            </w:r>
            <w:r w:rsidRPr="004E4B5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mm)</w:t>
            </w:r>
          </w:p>
        </w:tc>
        <w:tc>
          <w:tcPr>
            <w:tcW w:w="0" w:type="auto"/>
            <w:vAlign w:val="center"/>
          </w:tcPr>
          <w:p w14:paraId="0B867647" w14:textId="56D7BC44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14:paraId="407438CA" w14:textId="668B8307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4442B">
              <w:rPr>
                <w:rFonts w:ascii="Times New Roman" w:eastAsia="宋体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0" w:type="auto"/>
          </w:tcPr>
          <w:p w14:paraId="45B383A9" w14:textId="74A29945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826C53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2CEC1EA" w14:textId="64E11C7E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14:paraId="20F1E77B" w14:textId="11CAC23E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71E49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7B4A195F" w14:textId="11810394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A630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64BC3A7C" w14:textId="53A8D50A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3 (20/2000)</w:t>
            </w:r>
          </w:p>
        </w:tc>
        <w:tc>
          <w:tcPr>
            <w:tcW w:w="0" w:type="auto"/>
            <w:vAlign w:val="center"/>
          </w:tcPr>
          <w:p w14:paraId="241C9352" w14:textId="1E0FB5DA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03686A" w:rsidRPr="0029121B" w14:paraId="7D9277C3" w14:textId="77777777" w:rsidTr="00600DC3">
        <w:trPr>
          <w:gridAfter w:val="1"/>
          <w:wAfter w:w="104" w:type="dxa"/>
          <w:trHeight w:val="789"/>
        </w:trPr>
        <w:tc>
          <w:tcPr>
            <w:tcW w:w="0" w:type="auto"/>
          </w:tcPr>
          <w:p w14:paraId="2396D92D" w14:textId="2F646643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D1661DF" w14:textId="104DDCAB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0EB58FA4" w14:textId="094C5859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F5451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66544225" w14:textId="1677B349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497A6ECA" w14:textId="247C846D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78F9240E" w14:textId="54A91DDC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E61D6">
              <w:rPr>
                <w:rFonts w:ascii="Times New Roman" w:eastAsia="宋体" w:hAnsi="Times New Roman" w:cs="Times New Roman"/>
                <w:sz w:val="13"/>
                <w:szCs w:val="13"/>
              </w:rPr>
              <w:t>Transparent</w:t>
            </w:r>
          </w:p>
        </w:tc>
        <w:tc>
          <w:tcPr>
            <w:tcW w:w="0" w:type="auto"/>
          </w:tcPr>
          <w:p w14:paraId="08E923C7" w14:textId="629A8F59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070A5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730E31FA" w14:textId="2D5E702B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0" w:type="auto"/>
          </w:tcPr>
          <w:p w14:paraId="02A035DE" w14:textId="6DA4F7F3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1674C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573F2471" w14:textId="1CDEF0EB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826C53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2C65F5FF" w14:textId="2B0EF567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5E9AF42D" w14:textId="2A8A814B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71E49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7996598E" w14:textId="1D73122B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A630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94" w:type="dxa"/>
            <w:vAlign w:val="center"/>
          </w:tcPr>
          <w:p w14:paraId="17F69C6B" w14:textId="31E9C977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2.6 (20/20000)</w:t>
            </w:r>
          </w:p>
        </w:tc>
        <w:tc>
          <w:tcPr>
            <w:tcW w:w="0" w:type="auto"/>
          </w:tcPr>
          <w:p w14:paraId="6ADB63D9" w14:textId="28A23D85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3FFA">
              <w:rPr>
                <w:rFonts w:ascii="Times New Roman" w:hAnsi="Times New Roman" w:cs="Times New Roman"/>
                <w:sz w:val="13"/>
                <w:szCs w:val="13"/>
              </w:rPr>
              <w:t>0.4 (20/50)</w:t>
            </w:r>
          </w:p>
        </w:tc>
      </w:tr>
      <w:tr w:rsidR="0003686A" w:rsidRPr="0029121B" w14:paraId="3D9AF627" w14:textId="77777777" w:rsidTr="00600DC3">
        <w:trPr>
          <w:gridAfter w:val="1"/>
          <w:wAfter w:w="104" w:type="dxa"/>
          <w:trHeight w:val="789"/>
        </w:trPr>
        <w:tc>
          <w:tcPr>
            <w:tcW w:w="0" w:type="auto"/>
          </w:tcPr>
          <w:p w14:paraId="086D9D88" w14:textId="4495C075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70410F58" w14:textId="16173DCD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/M</w:t>
            </w:r>
          </w:p>
        </w:tc>
        <w:tc>
          <w:tcPr>
            <w:tcW w:w="0" w:type="auto"/>
          </w:tcPr>
          <w:p w14:paraId="0AF691DE" w14:textId="50E6107E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F5451">
              <w:rPr>
                <w:rFonts w:ascii="Times New Roman" w:eastAsia="宋体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0" w:type="auto"/>
            <w:vAlign w:val="center"/>
          </w:tcPr>
          <w:p w14:paraId="30469E88" w14:textId="0925AD9F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0" w:type="auto"/>
          </w:tcPr>
          <w:p w14:paraId="203C99AE" w14:textId="57F1016B" w:rsidR="0003686A" w:rsidRPr="00445EF6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E5D1D">
              <w:rPr>
                <w:rFonts w:ascii="Times New Roman" w:hAnsi="Times New Roman" w:cs="Times New Roman"/>
                <w:sz w:val="13"/>
                <w:szCs w:val="13"/>
              </w:rPr>
              <w:t>Phakic</w:t>
            </w:r>
          </w:p>
        </w:tc>
        <w:tc>
          <w:tcPr>
            <w:tcW w:w="0" w:type="auto"/>
            <w:vAlign w:val="center"/>
          </w:tcPr>
          <w:p w14:paraId="4FE06C9F" w14:textId="173AA3FD" w:rsidR="0003686A" w:rsidRPr="0029121B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Haze</w:t>
            </w:r>
          </w:p>
        </w:tc>
        <w:tc>
          <w:tcPr>
            <w:tcW w:w="0" w:type="auto"/>
          </w:tcPr>
          <w:p w14:paraId="6FB3E361" w14:textId="5E7A33F4" w:rsidR="0003686A" w:rsidRPr="000E2FA2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070A5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center"/>
          </w:tcPr>
          <w:p w14:paraId="6326F559" w14:textId="1B01F7F1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0" w:type="auto"/>
          </w:tcPr>
          <w:p w14:paraId="689F53F0" w14:textId="6CC90436" w:rsidR="0003686A" w:rsidRPr="000B1D6C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1674C">
              <w:rPr>
                <w:rFonts w:ascii="Times New Roman" w:eastAsia="宋体" w:hAnsi="Times New Roman" w:cs="Times New Roman"/>
                <w:sz w:val="13"/>
                <w:szCs w:val="13"/>
              </w:rPr>
              <w:t>Off</w:t>
            </w:r>
          </w:p>
        </w:tc>
        <w:tc>
          <w:tcPr>
            <w:tcW w:w="0" w:type="auto"/>
          </w:tcPr>
          <w:p w14:paraId="4363FAA6" w14:textId="2FCD1CCC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826C53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6D9391B0" w14:textId="77E92BE8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5148EF8B" w14:textId="1E8ED9A3" w:rsidR="0003686A" w:rsidRPr="00CB6536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71E49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69" w:type="dxa"/>
          </w:tcPr>
          <w:p w14:paraId="761A82D5" w14:textId="0C3538AD" w:rsidR="0003686A" w:rsidRDefault="0003686A" w:rsidP="0003686A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9121B">
              <w:rPr>
                <w:rFonts w:ascii="Times New Roman" w:eastAsia="宋体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4" w:type="dxa"/>
            <w:vAlign w:val="center"/>
          </w:tcPr>
          <w:p w14:paraId="721A0F53" w14:textId="6C21339F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7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 xml:space="preserve"> (20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21B">
              <w:rPr>
                <w:rFonts w:ascii="Times New Roman" w:hAnsi="Times New Roman" w:cs="Times New Roman"/>
                <w:sz w:val="13"/>
                <w:szCs w:val="13"/>
              </w:rPr>
              <w:t>000)</w:t>
            </w:r>
          </w:p>
        </w:tc>
        <w:tc>
          <w:tcPr>
            <w:tcW w:w="0" w:type="auto"/>
          </w:tcPr>
          <w:p w14:paraId="6CCADD5C" w14:textId="731EEDEE" w:rsidR="0003686A" w:rsidRDefault="0003686A" w:rsidP="000368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3FFA">
              <w:rPr>
                <w:rFonts w:ascii="Times New Roman" w:hAnsi="Times New Roman" w:cs="Times New Roman"/>
                <w:sz w:val="13"/>
                <w:szCs w:val="13"/>
              </w:rPr>
              <w:t>0.4 (20/50)</w:t>
            </w:r>
          </w:p>
        </w:tc>
      </w:tr>
    </w:tbl>
    <w:p w14:paraId="68A4B7B9" w14:textId="72BC66B0" w:rsidR="001C1570" w:rsidRPr="001C1570" w:rsidRDefault="00A328D7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t xml:space="preserve">PPV, </w:t>
      </w:r>
      <w:r w:rsidRPr="005733B3">
        <w:rPr>
          <w:rFonts w:ascii="Times New Roman" w:hAnsi="Times New Roman" w:cs="Times New Roman"/>
          <w:sz w:val="18"/>
          <w:szCs w:val="18"/>
        </w:rPr>
        <w:t>pars plana vitrectomy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2D0B3E">
        <w:rPr>
          <w:rFonts w:ascii="Times New Roman" w:hAnsi="Times New Roman" w:cs="Times New Roman"/>
          <w:sz w:val="18"/>
          <w:szCs w:val="18"/>
        </w:rPr>
        <w:t>RRD, r</w:t>
      </w:r>
      <w:r w:rsidR="002D0B3E" w:rsidRPr="002D0B3E">
        <w:rPr>
          <w:rFonts w:ascii="Times New Roman" w:hAnsi="Times New Roman" w:cs="Times New Roman"/>
          <w:sz w:val="18"/>
          <w:szCs w:val="18"/>
        </w:rPr>
        <w:t>hegmatogenous retinal detachment</w:t>
      </w:r>
      <w:r w:rsidR="002D0B3E">
        <w:rPr>
          <w:rFonts w:ascii="Times New Roman" w:hAnsi="Times New Roman" w:cs="Times New Roman" w:hint="eastAsia"/>
          <w:sz w:val="18"/>
          <w:szCs w:val="18"/>
        </w:rPr>
        <w:t>；</w:t>
      </w:r>
      <w:r w:rsidR="001C1570" w:rsidRPr="001C1570">
        <w:rPr>
          <w:rFonts w:ascii="Times New Roman" w:hAnsi="Times New Roman" w:cs="Times New Roman"/>
          <w:sz w:val="18"/>
          <w:szCs w:val="18"/>
        </w:rPr>
        <w:t>LogMAR, the logarithm of the minimum angle of resolution; BCVA, best corrected visual acuity;</w:t>
      </w:r>
      <w:r w:rsidR="0001622A">
        <w:rPr>
          <w:rFonts w:ascii="Times New Roman" w:hAnsi="Times New Roman" w:cs="Times New Roman"/>
          <w:sz w:val="18"/>
          <w:szCs w:val="18"/>
        </w:rPr>
        <w:t xml:space="preserve"> PVR</w:t>
      </w:r>
      <w:r w:rsidR="0001622A">
        <w:rPr>
          <w:rFonts w:ascii="Times New Roman" w:hAnsi="Times New Roman" w:cs="Times New Roman" w:hint="eastAsia"/>
          <w:sz w:val="18"/>
          <w:szCs w:val="18"/>
        </w:rPr>
        <w:t>,</w:t>
      </w:r>
      <w:r w:rsidR="0001622A">
        <w:rPr>
          <w:rFonts w:ascii="Times New Roman" w:hAnsi="Times New Roman" w:cs="Times New Roman"/>
          <w:sz w:val="18"/>
          <w:szCs w:val="18"/>
        </w:rPr>
        <w:t xml:space="preserve"> </w:t>
      </w:r>
      <w:r w:rsidR="0001622A" w:rsidRPr="0001622A">
        <w:rPr>
          <w:rFonts w:ascii="Times New Roman" w:hAnsi="Times New Roman" w:cs="Times New Roman"/>
          <w:sz w:val="18"/>
          <w:szCs w:val="18"/>
        </w:rPr>
        <w:t>proliferative vitreous retinopathy</w:t>
      </w:r>
      <w:r w:rsidR="0001622A">
        <w:rPr>
          <w:rFonts w:ascii="Times New Roman" w:hAnsi="Times New Roman" w:cs="Times New Roman"/>
          <w:sz w:val="18"/>
          <w:szCs w:val="18"/>
        </w:rPr>
        <w:t>.</w:t>
      </w:r>
    </w:p>
    <w:sectPr w:rsidR="001C1570" w:rsidRPr="001C1570" w:rsidSect="00DA0A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42A3A" w14:textId="77777777" w:rsidR="00AB508F" w:rsidRDefault="00AB508F" w:rsidP="00DA0A57">
      <w:r>
        <w:separator/>
      </w:r>
    </w:p>
  </w:endnote>
  <w:endnote w:type="continuationSeparator" w:id="0">
    <w:p w14:paraId="3D1CC8A1" w14:textId="77777777" w:rsidR="00AB508F" w:rsidRDefault="00AB508F" w:rsidP="00DA0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6E8B3" w14:textId="77777777" w:rsidR="00AB508F" w:rsidRDefault="00AB508F" w:rsidP="00DA0A57">
      <w:r>
        <w:separator/>
      </w:r>
    </w:p>
  </w:footnote>
  <w:footnote w:type="continuationSeparator" w:id="0">
    <w:p w14:paraId="03CCD651" w14:textId="77777777" w:rsidR="00AB508F" w:rsidRDefault="00AB508F" w:rsidP="00DA0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036"/>
    <w:rsid w:val="000055DC"/>
    <w:rsid w:val="00007AF3"/>
    <w:rsid w:val="0001622A"/>
    <w:rsid w:val="0003686A"/>
    <w:rsid w:val="00044964"/>
    <w:rsid w:val="00055F3A"/>
    <w:rsid w:val="00062E2B"/>
    <w:rsid w:val="0008420E"/>
    <w:rsid w:val="000B7E86"/>
    <w:rsid w:val="000D114E"/>
    <w:rsid w:val="000E0833"/>
    <w:rsid w:val="000E7C61"/>
    <w:rsid w:val="000F3557"/>
    <w:rsid w:val="001945EC"/>
    <w:rsid w:val="001C1570"/>
    <w:rsid w:val="00227F09"/>
    <w:rsid w:val="002508CE"/>
    <w:rsid w:val="00252DAC"/>
    <w:rsid w:val="0029121B"/>
    <w:rsid w:val="00292EB0"/>
    <w:rsid w:val="002A7E96"/>
    <w:rsid w:val="002D0B3E"/>
    <w:rsid w:val="002F5F9C"/>
    <w:rsid w:val="00306249"/>
    <w:rsid w:val="00312FAB"/>
    <w:rsid w:val="003433F9"/>
    <w:rsid w:val="0035540E"/>
    <w:rsid w:val="003A4DF1"/>
    <w:rsid w:val="003C554F"/>
    <w:rsid w:val="003C783C"/>
    <w:rsid w:val="003D09AA"/>
    <w:rsid w:val="004246B3"/>
    <w:rsid w:val="004702AC"/>
    <w:rsid w:val="004712EB"/>
    <w:rsid w:val="004910B0"/>
    <w:rsid w:val="00497911"/>
    <w:rsid w:val="004A65AE"/>
    <w:rsid w:val="004D056A"/>
    <w:rsid w:val="004D11B6"/>
    <w:rsid w:val="005062A6"/>
    <w:rsid w:val="00526F5E"/>
    <w:rsid w:val="0054095F"/>
    <w:rsid w:val="00566529"/>
    <w:rsid w:val="00582DC1"/>
    <w:rsid w:val="005A65FD"/>
    <w:rsid w:val="005C15FD"/>
    <w:rsid w:val="005F63B2"/>
    <w:rsid w:val="0061576D"/>
    <w:rsid w:val="0062233A"/>
    <w:rsid w:val="00630219"/>
    <w:rsid w:val="006378CA"/>
    <w:rsid w:val="00640843"/>
    <w:rsid w:val="00645A56"/>
    <w:rsid w:val="00655ACD"/>
    <w:rsid w:val="00687539"/>
    <w:rsid w:val="0069046A"/>
    <w:rsid w:val="006A6E19"/>
    <w:rsid w:val="006A6E9F"/>
    <w:rsid w:val="006C0D9C"/>
    <w:rsid w:val="006E7B3F"/>
    <w:rsid w:val="00717D2B"/>
    <w:rsid w:val="0072231F"/>
    <w:rsid w:val="0074018F"/>
    <w:rsid w:val="00756888"/>
    <w:rsid w:val="0079790F"/>
    <w:rsid w:val="007A37C0"/>
    <w:rsid w:val="007A424B"/>
    <w:rsid w:val="007D79EB"/>
    <w:rsid w:val="007F252F"/>
    <w:rsid w:val="008062D0"/>
    <w:rsid w:val="00814E56"/>
    <w:rsid w:val="00861DAF"/>
    <w:rsid w:val="008D2240"/>
    <w:rsid w:val="008E08AA"/>
    <w:rsid w:val="008F4639"/>
    <w:rsid w:val="00904459"/>
    <w:rsid w:val="00916F44"/>
    <w:rsid w:val="00940D9B"/>
    <w:rsid w:val="00961C87"/>
    <w:rsid w:val="009C4A05"/>
    <w:rsid w:val="009C5B48"/>
    <w:rsid w:val="009D791A"/>
    <w:rsid w:val="009E2D41"/>
    <w:rsid w:val="00A04C65"/>
    <w:rsid w:val="00A328D7"/>
    <w:rsid w:val="00A33D74"/>
    <w:rsid w:val="00A86178"/>
    <w:rsid w:val="00AA6FEC"/>
    <w:rsid w:val="00AB3BC3"/>
    <w:rsid w:val="00AB508F"/>
    <w:rsid w:val="00AE6A6E"/>
    <w:rsid w:val="00AF54A9"/>
    <w:rsid w:val="00B259A8"/>
    <w:rsid w:val="00B26D36"/>
    <w:rsid w:val="00B5312A"/>
    <w:rsid w:val="00B67685"/>
    <w:rsid w:val="00B84A7F"/>
    <w:rsid w:val="00BA3A6E"/>
    <w:rsid w:val="00BD61B6"/>
    <w:rsid w:val="00BD7848"/>
    <w:rsid w:val="00C0042F"/>
    <w:rsid w:val="00C1444F"/>
    <w:rsid w:val="00C66859"/>
    <w:rsid w:val="00CB00EA"/>
    <w:rsid w:val="00CB6F59"/>
    <w:rsid w:val="00CB7DBB"/>
    <w:rsid w:val="00CC52B0"/>
    <w:rsid w:val="00D00CD7"/>
    <w:rsid w:val="00D06383"/>
    <w:rsid w:val="00D25A7A"/>
    <w:rsid w:val="00D86AFA"/>
    <w:rsid w:val="00DA0A57"/>
    <w:rsid w:val="00DA0C02"/>
    <w:rsid w:val="00E2434F"/>
    <w:rsid w:val="00E706C1"/>
    <w:rsid w:val="00E77429"/>
    <w:rsid w:val="00E87ACB"/>
    <w:rsid w:val="00EA2036"/>
    <w:rsid w:val="00EC3741"/>
    <w:rsid w:val="00EE06D2"/>
    <w:rsid w:val="00F02E39"/>
    <w:rsid w:val="00F26204"/>
    <w:rsid w:val="00F3549B"/>
    <w:rsid w:val="00F35F3B"/>
    <w:rsid w:val="00F36BBD"/>
    <w:rsid w:val="00F46046"/>
    <w:rsid w:val="00F71A8E"/>
    <w:rsid w:val="00FB5E8A"/>
    <w:rsid w:val="00FC3A76"/>
    <w:rsid w:val="00FD2B91"/>
    <w:rsid w:val="00FF3C6F"/>
    <w:rsid w:val="00FF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C385D"/>
  <w15:chartTrackingRefBased/>
  <w15:docId w15:val="{7C20ABFA-D6A2-40F7-87EF-F0C93CB4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A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A57"/>
    <w:rPr>
      <w:sz w:val="18"/>
      <w:szCs w:val="18"/>
    </w:rPr>
  </w:style>
  <w:style w:type="table" w:styleId="a7">
    <w:name w:val="Table Grid"/>
    <w:basedOn w:val="a1"/>
    <w:uiPriority w:val="39"/>
    <w:rsid w:val="001C1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D00C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3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6</TotalTime>
  <Pages>6</Pages>
  <Words>712</Words>
  <Characters>4064</Characters>
  <Application>Microsoft Office Word</Application>
  <DocSecurity>0</DocSecurity>
  <Lines>33</Lines>
  <Paragraphs>9</Paragraphs>
  <ScaleCrop>false</ScaleCrop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沛阳</dc:creator>
  <cp:keywords/>
  <dc:description/>
  <cp:lastModifiedBy>沈 沛阳</cp:lastModifiedBy>
  <cp:revision>51</cp:revision>
  <dcterms:created xsi:type="dcterms:W3CDTF">2021-03-07T03:24:00Z</dcterms:created>
  <dcterms:modified xsi:type="dcterms:W3CDTF">2022-02-01T01:39:00Z</dcterms:modified>
</cp:coreProperties>
</file>